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725" w:tblpY="655"/>
        <w:tblW w:w="10795" w:type="dxa"/>
        <w:tblLook w:val="04A0" w:firstRow="1" w:lastRow="0" w:firstColumn="1" w:lastColumn="0" w:noHBand="0" w:noVBand="1"/>
      </w:tblPr>
      <w:tblGrid>
        <w:gridCol w:w="2785"/>
        <w:gridCol w:w="1868"/>
        <w:gridCol w:w="1316"/>
        <w:gridCol w:w="1316"/>
        <w:gridCol w:w="1316"/>
        <w:gridCol w:w="2194"/>
      </w:tblGrid>
      <w:tr w:rsidR="00207099" w:rsidRPr="00721949" w14:paraId="06C74317" w14:textId="77777777" w:rsidTr="00207099">
        <w:trPr>
          <w:trHeight w:val="242"/>
        </w:trPr>
        <w:tc>
          <w:tcPr>
            <w:tcW w:w="2785" w:type="dxa"/>
          </w:tcPr>
          <w:p w14:paraId="3134269D" w14:textId="77777777" w:rsidR="00207099" w:rsidRPr="00721949" w:rsidRDefault="00207099" w:rsidP="00207099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</w:tcPr>
          <w:p w14:paraId="38BA3193" w14:textId="77777777" w:rsidR="00207099" w:rsidRPr="00721949" w:rsidRDefault="00207099" w:rsidP="00207099">
            <w:pPr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5A0C9464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TPA - </w:t>
            </w:r>
          </w:p>
        </w:tc>
        <w:tc>
          <w:tcPr>
            <w:tcW w:w="1316" w:type="dxa"/>
          </w:tcPr>
          <w:p w14:paraId="2FA59ED0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TPA+ </w:t>
            </w:r>
          </w:p>
        </w:tc>
        <w:tc>
          <w:tcPr>
            <w:tcW w:w="1316" w:type="dxa"/>
          </w:tcPr>
          <w:p w14:paraId="7FCA6D45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2194" w:type="dxa"/>
          </w:tcPr>
          <w:p w14:paraId="13CEFCDC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P-values </w:t>
            </w:r>
          </w:p>
        </w:tc>
      </w:tr>
      <w:tr w:rsidR="00207099" w:rsidRPr="00721949" w14:paraId="28ED92C7" w14:textId="77777777" w:rsidTr="00207099">
        <w:trPr>
          <w:trHeight w:val="242"/>
        </w:trPr>
        <w:tc>
          <w:tcPr>
            <w:tcW w:w="2785" w:type="dxa"/>
          </w:tcPr>
          <w:p w14:paraId="2565818E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Age (years) </w:t>
            </w:r>
          </w:p>
        </w:tc>
        <w:tc>
          <w:tcPr>
            <w:tcW w:w="1868" w:type="dxa"/>
          </w:tcPr>
          <w:p w14:paraId="4227E0E7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316" w:type="dxa"/>
          </w:tcPr>
          <w:p w14:paraId="0EEBE03A" w14:textId="492C636E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  <w:r w:rsidR="005D55BA">
              <w:rPr>
                <w:sz w:val="18"/>
                <w:szCs w:val="18"/>
              </w:rPr>
              <w:t>3</w:t>
            </w:r>
            <w:r w:rsidRPr="00721949">
              <w:rPr>
                <w:sz w:val="18"/>
                <w:szCs w:val="18"/>
              </w:rPr>
              <w:t>.5</w:t>
            </w:r>
          </w:p>
        </w:tc>
        <w:tc>
          <w:tcPr>
            <w:tcW w:w="1316" w:type="dxa"/>
          </w:tcPr>
          <w:p w14:paraId="0A05D08A" w14:textId="77777777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8.0</w:t>
            </w:r>
          </w:p>
        </w:tc>
        <w:tc>
          <w:tcPr>
            <w:tcW w:w="1316" w:type="dxa"/>
          </w:tcPr>
          <w:p w14:paraId="1C1DEBD7" w14:textId="46EF59EA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  <w:r w:rsidR="005D55BA">
              <w:rPr>
                <w:sz w:val="18"/>
                <w:szCs w:val="18"/>
              </w:rPr>
              <w:t>2</w:t>
            </w:r>
            <w:r w:rsidRPr="00721949">
              <w:rPr>
                <w:sz w:val="18"/>
                <w:szCs w:val="18"/>
              </w:rPr>
              <w:t>.0</w:t>
            </w:r>
          </w:p>
        </w:tc>
        <w:tc>
          <w:tcPr>
            <w:tcW w:w="2194" w:type="dxa"/>
          </w:tcPr>
          <w:p w14:paraId="42ED694D" w14:textId="638095B2" w:rsidR="00207099" w:rsidRPr="00721949" w:rsidRDefault="00FE6A78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207099" w:rsidRPr="00721949">
              <w:rPr>
                <w:sz w:val="18"/>
                <w:szCs w:val="18"/>
              </w:rPr>
              <w:t>= 0.</w:t>
            </w:r>
            <w:r w:rsidR="005D55BA">
              <w:rPr>
                <w:sz w:val="18"/>
                <w:szCs w:val="18"/>
              </w:rPr>
              <w:t>7</w:t>
            </w:r>
          </w:p>
        </w:tc>
      </w:tr>
      <w:tr w:rsidR="00207099" w:rsidRPr="00721949" w14:paraId="7F70B26B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3D24B409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Blood Pressure</w:t>
            </w:r>
          </w:p>
          <w:p w14:paraId="441B8BA5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(mmHg)</w:t>
            </w:r>
          </w:p>
        </w:tc>
        <w:tc>
          <w:tcPr>
            <w:tcW w:w="1868" w:type="dxa"/>
          </w:tcPr>
          <w:p w14:paraId="6FC912A1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Systolic Median</w:t>
            </w:r>
          </w:p>
        </w:tc>
        <w:tc>
          <w:tcPr>
            <w:tcW w:w="1316" w:type="dxa"/>
          </w:tcPr>
          <w:p w14:paraId="0FDC9497" w14:textId="56FBB716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 w:rsidR="005D55BA">
              <w:rPr>
                <w:sz w:val="18"/>
                <w:szCs w:val="18"/>
              </w:rPr>
              <w:t>42.0</w:t>
            </w:r>
          </w:p>
        </w:tc>
        <w:tc>
          <w:tcPr>
            <w:tcW w:w="1316" w:type="dxa"/>
          </w:tcPr>
          <w:p w14:paraId="1C3D2020" w14:textId="77777777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53.0</w:t>
            </w:r>
          </w:p>
        </w:tc>
        <w:tc>
          <w:tcPr>
            <w:tcW w:w="1316" w:type="dxa"/>
          </w:tcPr>
          <w:p w14:paraId="70063919" w14:textId="11ABB6A3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 w:rsidR="005D55BA">
              <w:rPr>
                <w:sz w:val="18"/>
                <w:szCs w:val="18"/>
              </w:rPr>
              <w:t>42.0</w:t>
            </w:r>
          </w:p>
        </w:tc>
        <w:tc>
          <w:tcPr>
            <w:tcW w:w="2194" w:type="dxa"/>
          </w:tcPr>
          <w:p w14:paraId="39C96D3E" w14:textId="6D48734B" w:rsidR="00207099" w:rsidRPr="00721949" w:rsidRDefault="00FE6A78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 = 0.</w:t>
            </w:r>
            <w:r w:rsidR="005D55BA">
              <w:rPr>
                <w:sz w:val="18"/>
                <w:szCs w:val="18"/>
              </w:rPr>
              <w:t>76</w:t>
            </w:r>
          </w:p>
        </w:tc>
      </w:tr>
      <w:tr w:rsidR="00207099" w:rsidRPr="00721949" w14:paraId="4B753427" w14:textId="77777777" w:rsidTr="00207099">
        <w:trPr>
          <w:trHeight w:val="254"/>
        </w:trPr>
        <w:tc>
          <w:tcPr>
            <w:tcW w:w="2785" w:type="dxa"/>
            <w:vMerge/>
          </w:tcPr>
          <w:p w14:paraId="2179BD57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56617FDB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Diastolic Median</w:t>
            </w:r>
          </w:p>
        </w:tc>
        <w:tc>
          <w:tcPr>
            <w:tcW w:w="1316" w:type="dxa"/>
          </w:tcPr>
          <w:p w14:paraId="7572D8CF" w14:textId="0F7BF2C5" w:rsidR="00207099" w:rsidRPr="00721949" w:rsidRDefault="005D55BA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</w:t>
            </w:r>
          </w:p>
        </w:tc>
        <w:tc>
          <w:tcPr>
            <w:tcW w:w="1316" w:type="dxa"/>
          </w:tcPr>
          <w:p w14:paraId="51F47EC0" w14:textId="211D200C" w:rsidR="00207099" w:rsidRPr="00721949" w:rsidRDefault="00207099" w:rsidP="00207099">
            <w:pPr>
              <w:pStyle w:val="NoSpacing"/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2.</w:t>
            </w:r>
            <w:r w:rsidR="005D55BA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2BAF67D7" w14:textId="756333D7" w:rsidR="00207099" w:rsidRPr="00721949" w:rsidRDefault="005D55BA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2194" w:type="dxa"/>
          </w:tcPr>
          <w:p w14:paraId="032F5FA7" w14:textId="2143FAC8" w:rsidR="00207099" w:rsidRPr="00721949" w:rsidRDefault="00FE6A78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 = 0.4</w:t>
            </w:r>
            <w:r w:rsidR="005D55BA">
              <w:rPr>
                <w:sz w:val="18"/>
                <w:szCs w:val="18"/>
              </w:rPr>
              <w:t>4</w:t>
            </w:r>
          </w:p>
        </w:tc>
      </w:tr>
      <w:tr w:rsidR="00207099" w:rsidRPr="00721949" w14:paraId="5D5DB11D" w14:textId="77777777" w:rsidTr="00207099">
        <w:trPr>
          <w:trHeight w:val="229"/>
        </w:trPr>
        <w:tc>
          <w:tcPr>
            <w:tcW w:w="2785" w:type="dxa"/>
            <w:vMerge w:val="restart"/>
          </w:tcPr>
          <w:p w14:paraId="6A5E95A2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68" w:type="dxa"/>
          </w:tcPr>
          <w:p w14:paraId="499F540C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316" w:type="dxa"/>
          </w:tcPr>
          <w:p w14:paraId="0068354B" w14:textId="47F890DD" w:rsidR="00207099" w:rsidRPr="00721949" w:rsidRDefault="005D55BA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316" w:type="dxa"/>
          </w:tcPr>
          <w:p w14:paraId="38D1250F" w14:textId="77777777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4</w:t>
            </w:r>
          </w:p>
        </w:tc>
        <w:tc>
          <w:tcPr>
            <w:tcW w:w="1316" w:type="dxa"/>
          </w:tcPr>
          <w:p w14:paraId="4A878DBC" w14:textId="25DA4FB2" w:rsidR="00207099" w:rsidRPr="00721949" w:rsidRDefault="00DB1A79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194" w:type="dxa"/>
            <w:vMerge w:val="restart"/>
          </w:tcPr>
          <w:p w14:paraId="4D5552FE" w14:textId="77777777" w:rsidR="00207099" w:rsidRPr="00721949" w:rsidRDefault="00207099" w:rsidP="00207099">
            <w:pPr>
              <w:rPr>
                <w:sz w:val="18"/>
                <w:szCs w:val="18"/>
              </w:rPr>
            </w:pPr>
          </w:p>
        </w:tc>
      </w:tr>
      <w:tr w:rsidR="00207099" w:rsidRPr="00721949" w14:paraId="6CE2B93A" w14:textId="77777777" w:rsidTr="00207099">
        <w:trPr>
          <w:trHeight w:val="254"/>
        </w:trPr>
        <w:tc>
          <w:tcPr>
            <w:tcW w:w="2785" w:type="dxa"/>
            <w:vMerge/>
          </w:tcPr>
          <w:p w14:paraId="6E609361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A02D505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316" w:type="dxa"/>
          </w:tcPr>
          <w:p w14:paraId="29B2E022" w14:textId="4330183C" w:rsidR="00207099" w:rsidRPr="00721949" w:rsidRDefault="005D55BA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316" w:type="dxa"/>
          </w:tcPr>
          <w:p w14:paraId="4E4D3E7C" w14:textId="77777777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5</w:t>
            </w:r>
          </w:p>
        </w:tc>
        <w:tc>
          <w:tcPr>
            <w:tcW w:w="1316" w:type="dxa"/>
          </w:tcPr>
          <w:p w14:paraId="0462F57D" w14:textId="271E94F5" w:rsidR="00207099" w:rsidRPr="00721949" w:rsidRDefault="00DB1A79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194" w:type="dxa"/>
            <w:vMerge/>
          </w:tcPr>
          <w:p w14:paraId="6370791A" w14:textId="77777777" w:rsidR="00207099" w:rsidRPr="00721949" w:rsidRDefault="00207099" w:rsidP="00207099">
            <w:pPr>
              <w:rPr>
                <w:sz w:val="18"/>
                <w:szCs w:val="18"/>
              </w:rPr>
            </w:pPr>
          </w:p>
        </w:tc>
      </w:tr>
      <w:tr w:rsidR="00207099" w:rsidRPr="00721949" w14:paraId="5BFF5D14" w14:textId="77777777" w:rsidTr="00207099">
        <w:trPr>
          <w:trHeight w:val="254"/>
        </w:trPr>
        <w:tc>
          <w:tcPr>
            <w:tcW w:w="2785" w:type="dxa"/>
            <w:vMerge/>
          </w:tcPr>
          <w:p w14:paraId="50E8DDA8" w14:textId="77777777" w:rsidR="00207099" w:rsidRPr="00721949" w:rsidRDefault="00207099" w:rsidP="00207099">
            <w:pPr>
              <w:rPr>
                <w:sz w:val="18"/>
                <w:szCs w:val="18"/>
              </w:rPr>
            </w:pPr>
          </w:p>
        </w:tc>
        <w:tc>
          <w:tcPr>
            <w:tcW w:w="1868" w:type="dxa"/>
          </w:tcPr>
          <w:p w14:paraId="108C4BFA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714B7668" w14:textId="5B4548B4" w:rsidR="00207099" w:rsidRPr="00721949" w:rsidRDefault="00DB1A79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770A63A5" w14:textId="77777777" w:rsidR="00207099" w:rsidRPr="00721949" w:rsidRDefault="00207099" w:rsidP="0020709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649DB87C" w14:textId="0C030918" w:rsidR="00207099" w:rsidRPr="00721949" w:rsidRDefault="00DB1A79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11BB5D84" w14:textId="408DE2F9" w:rsidR="00207099" w:rsidRPr="00721949" w:rsidRDefault="00FE6A78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 = 0.</w:t>
            </w:r>
            <w:r w:rsidR="00DB1A79">
              <w:rPr>
                <w:sz w:val="18"/>
                <w:szCs w:val="18"/>
              </w:rPr>
              <w:t>66</w:t>
            </w:r>
          </w:p>
        </w:tc>
      </w:tr>
      <w:tr w:rsidR="00207099" w:rsidRPr="00721949" w14:paraId="08B1F713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6EA2B715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868" w:type="dxa"/>
          </w:tcPr>
          <w:p w14:paraId="73569344" w14:textId="77777777" w:rsidR="00207099" w:rsidRPr="00721949" w:rsidRDefault="00207099" w:rsidP="0020709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1316" w:type="dxa"/>
          </w:tcPr>
          <w:p w14:paraId="5B5C949B" w14:textId="1E49316B" w:rsidR="00207099" w:rsidRPr="00721949" w:rsidRDefault="00DB1A79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316" w:type="dxa"/>
          </w:tcPr>
          <w:p w14:paraId="09BDF6B9" w14:textId="78F989DE" w:rsidR="00207099" w:rsidRPr="00721949" w:rsidRDefault="00DB1A79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16" w:type="dxa"/>
          </w:tcPr>
          <w:p w14:paraId="57AEC6B6" w14:textId="182B0C1A" w:rsidR="00207099" w:rsidRPr="00721949" w:rsidRDefault="00DB1A79" w:rsidP="002070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194" w:type="dxa"/>
            <w:vMerge w:val="restart"/>
          </w:tcPr>
          <w:p w14:paraId="670A1419" w14:textId="77777777" w:rsidR="00207099" w:rsidRPr="00721949" w:rsidRDefault="00207099" w:rsidP="00207099">
            <w:pPr>
              <w:rPr>
                <w:sz w:val="18"/>
                <w:szCs w:val="18"/>
              </w:rPr>
            </w:pPr>
          </w:p>
        </w:tc>
      </w:tr>
      <w:tr w:rsidR="00DB1A79" w:rsidRPr="00721949" w14:paraId="34ECCA79" w14:textId="77777777" w:rsidTr="00207099">
        <w:trPr>
          <w:trHeight w:val="242"/>
        </w:trPr>
        <w:tc>
          <w:tcPr>
            <w:tcW w:w="2785" w:type="dxa"/>
            <w:vMerge/>
          </w:tcPr>
          <w:p w14:paraId="773B2A71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33D82BB6" w14:textId="5C96D39F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Asian </w:t>
            </w:r>
          </w:p>
        </w:tc>
        <w:tc>
          <w:tcPr>
            <w:tcW w:w="1316" w:type="dxa"/>
          </w:tcPr>
          <w:p w14:paraId="0711A5EF" w14:textId="21416E27" w:rsidR="00DB1A7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</w:tcPr>
          <w:p w14:paraId="4B1779DF" w14:textId="662B9D84" w:rsidR="00DB1A7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5EAB34C1" w14:textId="3246B881" w:rsidR="00DB1A7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194" w:type="dxa"/>
            <w:vMerge/>
          </w:tcPr>
          <w:p w14:paraId="6913BAA9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0A12DEEF" w14:textId="77777777" w:rsidTr="00207099">
        <w:trPr>
          <w:trHeight w:val="254"/>
        </w:trPr>
        <w:tc>
          <w:tcPr>
            <w:tcW w:w="2785" w:type="dxa"/>
            <w:vMerge/>
          </w:tcPr>
          <w:p w14:paraId="2E604E4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3FA79A03" w14:textId="467BFE10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1316" w:type="dxa"/>
          </w:tcPr>
          <w:p w14:paraId="1BCC42FA" w14:textId="169C8CD6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06323B27" w14:textId="0ED39CF3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501401D6" w14:textId="0B1EE614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2A975133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14F55CF6" w14:textId="77777777" w:rsidTr="00207099">
        <w:trPr>
          <w:trHeight w:val="254"/>
        </w:trPr>
        <w:tc>
          <w:tcPr>
            <w:tcW w:w="2785" w:type="dxa"/>
            <w:vMerge/>
          </w:tcPr>
          <w:p w14:paraId="10FF1C4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25ED15D5" w14:textId="3B6D4623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cific Islander</w:t>
            </w:r>
          </w:p>
        </w:tc>
        <w:tc>
          <w:tcPr>
            <w:tcW w:w="1316" w:type="dxa"/>
          </w:tcPr>
          <w:p w14:paraId="136B42C8" w14:textId="6A288162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14EDA131" w14:textId="2EF8702F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7B4D808E" w14:textId="0BF47DEA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6749CAC9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1717D958" w14:textId="77777777" w:rsidTr="00207099">
        <w:trPr>
          <w:trHeight w:val="254"/>
        </w:trPr>
        <w:tc>
          <w:tcPr>
            <w:tcW w:w="2785" w:type="dxa"/>
            <w:vMerge/>
          </w:tcPr>
          <w:p w14:paraId="23FBF7FA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1464E48D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7DA0A792" w14:textId="3D8F2E62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316" w:type="dxa"/>
          </w:tcPr>
          <w:p w14:paraId="17498EA4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</w:p>
        </w:tc>
        <w:tc>
          <w:tcPr>
            <w:tcW w:w="1316" w:type="dxa"/>
          </w:tcPr>
          <w:p w14:paraId="7BF1F421" w14:textId="38F33E2B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194" w:type="dxa"/>
          </w:tcPr>
          <w:p w14:paraId="0C2F8BEE" w14:textId="5A49C174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>= 0.</w:t>
            </w:r>
            <w:r w:rsidR="00DB1A79">
              <w:rPr>
                <w:sz w:val="18"/>
                <w:szCs w:val="18"/>
              </w:rPr>
              <w:t>85</w:t>
            </w:r>
          </w:p>
        </w:tc>
      </w:tr>
      <w:tr w:rsidR="00DB1A79" w:rsidRPr="00721949" w14:paraId="7128B086" w14:textId="77777777" w:rsidTr="00207099">
        <w:trPr>
          <w:trHeight w:val="485"/>
        </w:trPr>
        <w:tc>
          <w:tcPr>
            <w:tcW w:w="2785" w:type="dxa"/>
            <w:vMerge w:val="restart"/>
          </w:tcPr>
          <w:p w14:paraId="08F9BB12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868" w:type="dxa"/>
          </w:tcPr>
          <w:p w14:paraId="6F8A5A8F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t Hispanic/Latino</w:t>
            </w:r>
          </w:p>
        </w:tc>
        <w:tc>
          <w:tcPr>
            <w:tcW w:w="1316" w:type="dxa"/>
          </w:tcPr>
          <w:p w14:paraId="29C1028E" w14:textId="5A8F6D5C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316" w:type="dxa"/>
          </w:tcPr>
          <w:p w14:paraId="6C8BDCEC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4CA733AF" w14:textId="4B6343AE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194" w:type="dxa"/>
            <w:vMerge w:val="restart"/>
          </w:tcPr>
          <w:p w14:paraId="4576946B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1BB66941" w14:textId="77777777" w:rsidTr="00207099">
        <w:trPr>
          <w:trHeight w:val="485"/>
        </w:trPr>
        <w:tc>
          <w:tcPr>
            <w:tcW w:w="2785" w:type="dxa"/>
            <w:vMerge/>
          </w:tcPr>
          <w:p w14:paraId="4EB4CCDC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923F542" w14:textId="0F6F3A23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Hispanic/Latino</w:t>
            </w:r>
          </w:p>
        </w:tc>
        <w:tc>
          <w:tcPr>
            <w:tcW w:w="1316" w:type="dxa"/>
          </w:tcPr>
          <w:p w14:paraId="43849694" w14:textId="3915FD00" w:rsidR="00DB1A7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316" w:type="dxa"/>
          </w:tcPr>
          <w:p w14:paraId="50918F0C" w14:textId="1B97A9E4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</w:tcPr>
          <w:p w14:paraId="7B298CAF" w14:textId="245D4ED8" w:rsidR="00DB1A7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194" w:type="dxa"/>
            <w:vMerge/>
          </w:tcPr>
          <w:p w14:paraId="040700CD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E6D0DEE" w14:textId="77777777" w:rsidTr="00207099">
        <w:trPr>
          <w:trHeight w:val="254"/>
        </w:trPr>
        <w:tc>
          <w:tcPr>
            <w:tcW w:w="2785" w:type="dxa"/>
            <w:vMerge/>
          </w:tcPr>
          <w:p w14:paraId="4108F4D9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FA5FF87" w14:textId="3A283B36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316" w:type="dxa"/>
          </w:tcPr>
          <w:p w14:paraId="6E489796" w14:textId="347447A8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71EC4283" w14:textId="6BEDC4FB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0FC08086" w14:textId="1BAABFEE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94" w:type="dxa"/>
            <w:vMerge/>
          </w:tcPr>
          <w:p w14:paraId="670F3B91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17C667C0" w14:textId="77777777" w:rsidTr="00207099">
        <w:trPr>
          <w:trHeight w:val="254"/>
        </w:trPr>
        <w:tc>
          <w:tcPr>
            <w:tcW w:w="2785" w:type="dxa"/>
            <w:vMerge/>
          </w:tcPr>
          <w:p w14:paraId="48BC3EA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78BC4250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6948F95C" w14:textId="0091D2EC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2F9339D5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3E1E5A13" w14:textId="755569D1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2D725F7F" w14:textId="151CBC92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>= 0.2</w:t>
            </w:r>
            <w:r w:rsidR="00DB1A79">
              <w:rPr>
                <w:sz w:val="18"/>
                <w:szCs w:val="18"/>
              </w:rPr>
              <w:t>6</w:t>
            </w:r>
          </w:p>
        </w:tc>
      </w:tr>
      <w:tr w:rsidR="00DB1A79" w:rsidRPr="00721949" w14:paraId="66A39A11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3186F7B5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1868" w:type="dxa"/>
          </w:tcPr>
          <w:p w14:paraId="21D9B51F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16" w:type="dxa"/>
          </w:tcPr>
          <w:p w14:paraId="38061BFC" w14:textId="0A7AD727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316" w:type="dxa"/>
          </w:tcPr>
          <w:p w14:paraId="5D6C7573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24E2B3FD" w14:textId="259CA9CB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194" w:type="dxa"/>
            <w:vMerge w:val="restart"/>
          </w:tcPr>
          <w:p w14:paraId="281FCA60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282021D8" w14:textId="77777777" w:rsidTr="00207099">
        <w:trPr>
          <w:trHeight w:val="242"/>
        </w:trPr>
        <w:tc>
          <w:tcPr>
            <w:tcW w:w="2785" w:type="dxa"/>
            <w:vMerge/>
          </w:tcPr>
          <w:p w14:paraId="2D5A6C2C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0F4A057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316" w:type="dxa"/>
          </w:tcPr>
          <w:p w14:paraId="43B7E09A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00305A3A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5A021FB0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1E867AC2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54AC71A4" w14:textId="77777777" w:rsidTr="00207099">
        <w:trPr>
          <w:trHeight w:val="254"/>
        </w:trPr>
        <w:tc>
          <w:tcPr>
            <w:tcW w:w="2785" w:type="dxa"/>
            <w:vMerge/>
          </w:tcPr>
          <w:p w14:paraId="73BF2C3D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811190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12F9AE35" w14:textId="062A942F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16" w:type="dxa"/>
          </w:tcPr>
          <w:p w14:paraId="0F9CF57B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13823B70" w14:textId="2A8394D6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194" w:type="dxa"/>
            <w:vMerge/>
          </w:tcPr>
          <w:p w14:paraId="062F03AB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1694CE1" w14:textId="77777777" w:rsidTr="00207099">
        <w:trPr>
          <w:trHeight w:val="254"/>
        </w:trPr>
        <w:tc>
          <w:tcPr>
            <w:tcW w:w="2785" w:type="dxa"/>
            <w:vMerge/>
          </w:tcPr>
          <w:p w14:paraId="76907518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1EE915BA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6EF34BB9" w14:textId="14F18D58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06ACD92B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3013FBE5" w14:textId="11C813E8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09B35FA7" w14:textId="60A5E4D8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>= 0.</w:t>
            </w:r>
            <w:r w:rsidR="00DB1A79">
              <w:rPr>
                <w:sz w:val="18"/>
                <w:szCs w:val="18"/>
              </w:rPr>
              <w:t>41</w:t>
            </w:r>
          </w:p>
        </w:tc>
      </w:tr>
      <w:tr w:rsidR="00DB1A79" w:rsidRPr="00721949" w14:paraId="4A702D9B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7FB72AF4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1868" w:type="dxa"/>
          </w:tcPr>
          <w:p w14:paraId="30F7BCF7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No </w:t>
            </w:r>
          </w:p>
        </w:tc>
        <w:tc>
          <w:tcPr>
            <w:tcW w:w="1316" w:type="dxa"/>
          </w:tcPr>
          <w:p w14:paraId="2B191FFB" w14:textId="574922B6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316" w:type="dxa"/>
          </w:tcPr>
          <w:p w14:paraId="7DECA843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5</w:t>
            </w:r>
          </w:p>
        </w:tc>
        <w:tc>
          <w:tcPr>
            <w:tcW w:w="1316" w:type="dxa"/>
          </w:tcPr>
          <w:p w14:paraId="7B000880" w14:textId="2BC57DB4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194" w:type="dxa"/>
            <w:vMerge w:val="restart"/>
          </w:tcPr>
          <w:p w14:paraId="4B530192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0DC275A4" w14:textId="77777777" w:rsidTr="00207099">
        <w:trPr>
          <w:trHeight w:val="254"/>
        </w:trPr>
        <w:tc>
          <w:tcPr>
            <w:tcW w:w="2785" w:type="dxa"/>
            <w:vMerge/>
          </w:tcPr>
          <w:p w14:paraId="4C927EE8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2B1B5DD4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316" w:type="dxa"/>
          </w:tcPr>
          <w:p w14:paraId="53EB55CC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06474D67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7871172C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2592DA03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0191DD6" w14:textId="77777777" w:rsidTr="00207099">
        <w:trPr>
          <w:trHeight w:val="254"/>
        </w:trPr>
        <w:tc>
          <w:tcPr>
            <w:tcW w:w="2785" w:type="dxa"/>
            <w:vMerge/>
          </w:tcPr>
          <w:p w14:paraId="7827D22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2AB6A14D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3B56CD2E" w14:textId="52743735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316" w:type="dxa"/>
          </w:tcPr>
          <w:p w14:paraId="0C0A3F1F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4</w:t>
            </w:r>
          </w:p>
        </w:tc>
        <w:tc>
          <w:tcPr>
            <w:tcW w:w="1316" w:type="dxa"/>
          </w:tcPr>
          <w:p w14:paraId="002440D6" w14:textId="4F76DDC5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194" w:type="dxa"/>
            <w:vMerge/>
          </w:tcPr>
          <w:p w14:paraId="09D80A8B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29034D6" w14:textId="77777777" w:rsidTr="00207099">
        <w:trPr>
          <w:trHeight w:val="254"/>
        </w:trPr>
        <w:tc>
          <w:tcPr>
            <w:tcW w:w="2785" w:type="dxa"/>
            <w:vMerge/>
          </w:tcPr>
          <w:p w14:paraId="1E9A6A75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24F2DF40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All </w:t>
            </w:r>
          </w:p>
        </w:tc>
        <w:tc>
          <w:tcPr>
            <w:tcW w:w="1316" w:type="dxa"/>
          </w:tcPr>
          <w:p w14:paraId="146B5E70" w14:textId="1E26AF87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7612AD66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45932388" w14:textId="4D28832B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38C6ED73" w14:textId="078988E6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 xml:space="preserve"> = 0.</w:t>
            </w:r>
            <w:r w:rsidR="00DB1A79">
              <w:rPr>
                <w:sz w:val="18"/>
                <w:szCs w:val="18"/>
              </w:rPr>
              <w:t>90</w:t>
            </w:r>
          </w:p>
        </w:tc>
      </w:tr>
      <w:tr w:rsidR="00DB1A79" w:rsidRPr="00721949" w14:paraId="413BD2FC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3147CA5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HTN</w:t>
            </w:r>
          </w:p>
        </w:tc>
        <w:tc>
          <w:tcPr>
            <w:tcW w:w="1868" w:type="dxa"/>
          </w:tcPr>
          <w:p w14:paraId="2A2A21D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16" w:type="dxa"/>
          </w:tcPr>
          <w:p w14:paraId="2D619584" w14:textId="42558FA9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16" w:type="dxa"/>
          </w:tcPr>
          <w:p w14:paraId="13B1C352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259ED684" w14:textId="67751165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194" w:type="dxa"/>
            <w:vMerge w:val="restart"/>
          </w:tcPr>
          <w:p w14:paraId="5998427E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04625025" w14:textId="77777777" w:rsidTr="00207099">
        <w:trPr>
          <w:trHeight w:val="254"/>
        </w:trPr>
        <w:tc>
          <w:tcPr>
            <w:tcW w:w="2785" w:type="dxa"/>
            <w:vMerge/>
          </w:tcPr>
          <w:p w14:paraId="2F19E703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FC03349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316" w:type="dxa"/>
          </w:tcPr>
          <w:p w14:paraId="5B7C3F26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488F8785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454ED6AD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7C8E911F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10DB98D" w14:textId="77777777" w:rsidTr="00207099">
        <w:trPr>
          <w:trHeight w:val="242"/>
        </w:trPr>
        <w:tc>
          <w:tcPr>
            <w:tcW w:w="2785" w:type="dxa"/>
            <w:vMerge/>
          </w:tcPr>
          <w:p w14:paraId="4AA954E9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5D2B54B2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625D19A3" w14:textId="11294914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316" w:type="dxa"/>
          </w:tcPr>
          <w:p w14:paraId="28AD6E6A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</w:p>
        </w:tc>
        <w:tc>
          <w:tcPr>
            <w:tcW w:w="1316" w:type="dxa"/>
          </w:tcPr>
          <w:p w14:paraId="20719713" w14:textId="77E541A1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194" w:type="dxa"/>
            <w:vMerge/>
          </w:tcPr>
          <w:p w14:paraId="40BD8114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8938515" w14:textId="77777777" w:rsidTr="00207099">
        <w:trPr>
          <w:trHeight w:val="254"/>
        </w:trPr>
        <w:tc>
          <w:tcPr>
            <w:tcW w:w="2785" w:type="dxa"/>
            <w:vMerge/>
          </w:tcPr>
          <w:p w14:paraId="46943588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3ED67E0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45AE4B74" w14:textId="3113B4A0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4A918AB7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4C8365B2" w14:textId="5C0530C5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67E147FC" w14:textId="2A20234E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>=0.</w:t>
            </w:r>
            <w:r w:rsidR="00DB1A79">
              <w:rPr>
                <w:sz w:val="18"/>
                <w:szCs w:val="18"/>
              </w:rPr>
              <w:t>93</w:t>
            </w:r>
          </w:p>
        </w:tc>
      </w:tr>
      <w:tr w:rsidR="00DB1A79" w:rsidRPr="00721949" w14:paraId="277E5048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5E655E1A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Hx</w:t>
            </w:r>
            <w:proofErr w:type="spellEnd"/>
            <w:r w:rsidRPr="00721949">
              <w:rPr>
                <w:b/>
                <w:bCs/>
                <w:sz w:val="18"/>
                <w:szCs w:val="18"/>
              </w:rPr>
              <w:t xml:space="preserve"> HLD</w:t>
            </w:r>
          </w:p>
        </w:tc>
        <w:tc>
          <w:tcPr>
            <w:tcW w:w="1868" w:type="dxa"/>
          </w:tcPr>
          <w:p w14:paraId="71D805BA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16" w:type="dxa"/>
          </w:tcPr>
          <w:p w14:paraId="07609B32" w14:textId="2DF737F6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316" w:type="dxa"/>
          </w:tcPr>
          <w:p w14:paraId="202E92ED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</w:t>
            </w:r>
          </w:p>
        </w:tc>
        <w:tc>
          <w:tcPr>
            <w:tcW w:w="1316" w:type="dxa"/>
          </w:tcPr>
          <w:p w14:paraId="35C745B2" w14:textId="002A9CEE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194" w:type="dxa"/>
            <w:vMerge w:val="restart"/>
          </w:tcPr>
          <w:p w14:paraId="38C98EF6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2E256F79" w14:textId="77777777" w:rsidTr="00207099">
        <w:trPr>
          <w:trHeight w:val="254"/>
        </w:trPr>
        <w:tc>
          <w:tcPr>
            <w:tcW w:w="2785" w:type="dxa"/>
            <w:vMerge/>
          </w:tcPr>
          <w:p w14:paraId="33DA96A0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63D14201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316" w:type="dxa"/>
          </w:tcPr>
          <w:p w14:paraId="6DDDFDF2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78642818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3563123C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2194" w:type="dxa"/>
            <w:vMerge/>
          </w:tcPr>
          <w:p w14:paraId="34BF68D4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2D6B44F" w14:textId="77777777" w:rsidTr="00207099">
        <w:trPr>
          <w:trHeight w:val="254"/>
        </w:trPr>
        <w:tc>
          <w:tcPr>
            <w:tcW w:w="2785" w:type="dxa"/>
            <w:vMerge/>
          </w:tcPr>
          <w:p w14:paraId="6D32425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3C288F40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7B0C5D31" w14:textId="7DD311A7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316" w:type="dxa"/>
          </w:tcPr>
          <w:p w14:paraId="246023ED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174F1025" w14:textId="2559208B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194" w:type="dxa"/>
            <w:vMerge/>
          </w:tcPr>
          <w:p w14:paraId="4F2B1523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1786EF71" w14:textId="77777777" w:rsidTr="00207099">
        <w:trPr>
          <w:trHeight w:val="254"/>
        </w:trPr>
        <w:tc>
          <w:tcPr>
            <w:tcW w:w="2785" w:type="dxa"/>
            <w:vMerge/>
          </w:tcPr>
          <w:p w14:paraId="41D01750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671B1F04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1681DD2F" w14:textId="67423382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0F0F09CD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4EF7BA04" w14:textId="71BEF936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10A7FC4E" w14:textId="23D5CAC4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>=0.</w:t>
            </w:r>
            <w:r w:rsidR="00DB1A79">
              <w:rPr>
                <w:sz w:val="18"/>
                <w:szCs w:val="18"/>
              </w:rPr>
              <w:t>12</w:t>
            </w:r>
          </w:p>
        </w:tc>
      </w:tr>
      <w:tr w:rsidR="00DB1A79" w:rsidRPr="00721949" w14:paraId="2CB4A8DB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2E9C70E2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Afib</w:t>
            </w:r>
            <w:proofErr w:type="spellEnd"/>
          </w:p>
        </w:tc>
        <w:tc>
          <w:tcPr>
            <w:tcW w:w="1868" w:type="dxa"/>
          </w:tcPr>
          <w:p w14:paraId="42A355BC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16" w:type="dxa"/>
          </w:tcPr>
          <w:p w14:paraId="0F1CD9A7" w14:textId="5BD08EAD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316" w:type="dxa"/>
          </w:tcPr>
          <w:p w14:paraId="60D692AA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</w:tcPr>
          <w:p w14:paraId="22C56A09" w14:textId="6AFE7C01" w:rsidR="00DB1A79" w:rsidRPr="00721949" w:rsidRDefault="00DB1A79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194" w:type="dxa"/>
            <w:vMerge w:val="restart"/>
          </w:tcPr>
          <w:p w14:paraId="0A81B2CA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61E9774D" w14:textId="77777777" w:rsidTr="00207099">
        <w:trPr>
          <w:trHeight w:val="254"/>
        </w:trPr>
        <w:tc>
          <w:tcPr>
            <w:tcW w:w="2785" w:type="dxa"/>
            <w:vMerge/>
          </w:tcPr>
          <w:p w14:paraId="29BE9940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1009EEDD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316" w:type="dxa"/>
          </w:tcPr>
          <w:p w14:paraId="681D5A1E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491715D4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15AD3332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3091BC16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5B326E22" w14:textId="77777777" w:rsidTr="00207099">
        <w:trPr>
          <w:trHeight w:val="254"/>
        </w:trPr>
        <w:tc>
          <w:tcPr>
            <w:tcW w:w="2785" w:type="dxa"/>
            <w:vMerge/>
          </w:tcPr>
          <w:p w14:paraId="5492A09C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18286022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5FFCBB90" w14:textId="3FE8278D" w:rsidR="00DB1A79" w:rsidRPr="00721949" w:rsidRDefault="00554F66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16" w:type="dxa"/>
          </w:tcPr>
          <w:p w14:paraId="7DB45A87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0B01D75F" w14:textId="4842295C" w:rsidR="00DB1A79" w:rsidRPr="00721949" w:rsidRDefault="00554F66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194" w:type="dxa"/>
            <w:vMerge/>
          </w:tcPr>
          <w:p w14:paraId="60B00165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0C893F6B" w14:textId="77777777" w:rsidTr="00207099">
        <w:trPr>
          <w:trHeight w:val="242"/>
        </w:trPr>
        <w:tc>
          <w:tcPr>
            <w:tcW w:w="2785" w:type="dxa"/>
            <w:vMerge/>
          </w:tcPr>
          <w:p w14:paraId="38B80484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6920097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2A2D6305" w14:textId="2D397FCC" w:rsidR="00DB1A79" w:rsidRPr="00721949" w:rsidRDefault="00554F66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2A3C7934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6D02972E" w14:textId="11E872A1" w:rsidR="00DB1A79" w:rsidRPr="00721949" w:rsidRDefault="00554F66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176EB101" w14:textId="294AD5FF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 xml:space="preserve"> =0.7</w:t>
            </w:r>
            <w:r w:rsidR="00554F66">
              <w:rPr>
                <w:sz w:val="18"/>
                <w:szCs w:val="18"/>
              </w:rPr>
              <w:t>7</w:t>
            </w:r>
          </w:p>
        </w:tc>
      </w:tr>
      <w:tr w:rsidR="00DB1A79" w:rsidRPr="00721949" w14:paraId="3AC804A3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0852AD5D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Hx</w:t>
            </w:r>
            <w:proofErr w:type="spellEnd"/>
            <w:r w:rsidRPr="00721949">
              <w:rPr>
                <w:b/>
                <w:bCs/>
                <w:sz w:val="18"/>
                <w:szCs w:val="18"/>
              </w:rPr>
              <w:t xml:space="preserve"> Stroke/TIA</w:t>
            </w:r>
          </w:p>
        </w:tc>
        <w:tc>
          <w:tcPr>
            <w:tcW w:w="1868" w:type="dxa"/>
          </w:tcPr>
          <w:p w14:paraId="66D172D1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16" w:type="dxa"/>
          </w:tcPr>
          <w:p w14:paraId="0C2EB84F" w14:textId="370071B4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316" w:type="dxa"/>
          </w:tcPr>
          <w:p w14:paraId="77617641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</w:p>
        </w:tc>
        <w:tc>
          <w:tcPr>
            <w:tcW w:w="1316" w:type="dxa"/>
          </w:tcPr>
          <w:p w14:paraId="7102875C" w14:textId="2716C69B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194" w:type="dxa"/>
            <w:vMerge w:val="restart"/>
          </w:tcPr>
          <w:p w14:paraId="090FB60F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3F07EC76" w14:textId="77777777" w:rsidTr="00207099">
        <w:trPr>
          <w:trHeight w:val="254"/>
        </w:trPr>
        <w:tc>
          <w:tcPr>
            <w:tcW w:w="2785" w:type="dxa"/>
            <w:vMerge/>
          </w:tcPr>
          <w:p w14:paraId="2666BAF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4E1FF9E3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316" w:type="dxa"/>
          </w:tcPr>
          <w:p w14:paraId="3BC256FA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298F82AC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0194CFC3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44F3260F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3F966FE1" w14:textId="77777777" w:rsidTr="00207099">
        <w:trPr>
          <w:trHeight w:val="254"/>
        </w:trPr>
        <w:tc>
          <w:tcPr>
            <w:tcW w:w="2785" w:type="dxa"/>
            <w:vMerge/>
          </w:tcPr>
          <w:p w14:paraId="2E073619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65B31EA4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23AB774F" w14:textId="2FCDF556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316" w:type="dxa"/>
          </w:tcPr>
          <w:p w14:paraId="040CE39A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7D842C82" w14:textId="0B49B398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194" w:type="dxa"/>
            <w:vMerge/>
          </w:tcPr>
          <w:p w14:paraId="52AC85D0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78A0079" w14:textId="77777777" w:rsidTr="00207099">
        <w:trPr>
          <w:trHeight w:val="254"/>
        </w:trPr>
        <w:tc>
          <w:tcPr>
            <w:tcW w:w="2785" w:type="dxa"/>
            <w:vMerge/>
          </w:tcPr>
          <w:p w14:paraId="094ED31F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30061192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73DCE88D" w14:textId="257B8F69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7CD2533E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2BD072A0" w14:textId="103963AC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76CA3CC3" w14:textId="282D292F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 xml:space="preserve"> = 0.</w:t>
            </w:r>
            <w:r w:rsidR="008879D7">
              <w:rPr>
                <w:sz w:val="18"/>
                <w:szCs w:val="18"/>
              </w:rPr>
              <w:t>40</w:t>
            </w:r>
          </w:p>
        </w:tc>
      </w:tr>
      <w:tr w:rsidR="00DB1A79" w:rsidRPr="00721949" w14:paraId="2BBE4876" w14:textId="77777777" w:rsidTr="00207099">
        <w:trPr>
          <w:trHeight w:val="56"/>
        </w:trPr>
        <w:tc>
          <w:tcPr>
            <w:tcW w:w="2785" w:type="dxa"/>
            <w:vMerge w:val="restart"/>
          </w:tcPr>
          <w:p w14:paraId="1440F0B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Current smoker</w:t>
            </w:r>
          </w:p>
        </w:tc>
        <w:tc>
          <w:tcPr>
            <w:tcW w:w="1868" w:type="dxa"/>
          </w:tcPr>
          <w:p w14:paraId="1A5F25ED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16" w:type="dxa"/>
          </w:tcPr>
          <w:p w14:paraId="4F3EA43A" w14:textId="6791C38B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316" w:type="dxa"/>
          </w:tcPr>
          <w:p w14:paraId="312F2894" w14:textId="77777777" w:rsidR="00DB1A79" w:rsidRPr="00721949" w:rsidRDefault="00DB1A79" w:rsidP="00DB1A79">
            <w:pPr>
              <w:rPr>
                <w:sz w:val="18"/>
                <w:szCs w:val="18"/>
                <w:u w:val="single"/>
              </w:rPr>
            </w:pPr>
            <w:r w:rsidRPr="00721949"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</w:tcPr>
          <w:p w14:paraId="793471A1" w14:textId="5E0792AC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194" w:type="dxa"/>
            <w:vMerge w:val="restart"/>
          </w:tcPr>
          <w:p w14:paraId="6BF832B5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7EBA1758" w14:textId="77777777" w:rsidTr="00207099">
        <w:trPr>
          <w:trHeight w:val="254"/>
        </w:trPr>
        <w:tc>
          <w:tcPr>
            <w:tcW w:w="2785" w:type="dxa"/>
            <w:vMerge/>
          </w:tcPr>
          <w:p w14:paraId="3DEE905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424194C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77EB3B38" w14:textId="6392AEE4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16" w:type="dxa"/>
          </w:tcPr>
          <w:p w14:paraId="164BBF8B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72FFF60F" w14:textId="0D4C5BF0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194" w:type="dxa"/>
            <w:vMerge/>
          </w:tcPr>
          <w:p w14:paraId="608F90FD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6F08FE46" w14:textId="77777777" w:rsidTr="00207099">
        <w:trPr>
          <w:trHeight w:val="254"/>
        </w:trPr>
        <w:tc>
          <w:tcPr>
            <w:tcW w:w="2785" w:type="dxa"/>
            <w:vMerge/>
          </w:tcPr>
          <w:p w14:paraId="441E7837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5FF6A98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14D267D4" w14:textId="456FCA5F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66E5E3F0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1C6669AC" w14:textId="6CB38396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1FF0AC26" w14:textId="3DCC12F8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 xml:space="preserve"> = 1.0</w:t>
            </w:r>
          </w:p>
        </w:tc>
      </w:tr>
      <w:tr w:rsidR="00DB1A79" w:rsidRPr="00721949" w14:paraId="0E8EF65B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470FC6C7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Current Alcohol</w:t>
            </w:r>
          </w:p>
        </w:tc>
        <w:tc>
          <w:tcPr>
            <w:tcW w:w="1868" w:type="dxa"/>
          </w:tcPr>
          <w:p w14:paraId="4349AA2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316" w:type="dxa"/>
          </w:tcPr>
          <w:p w14:paraId="7C120058" w14:textId="59008923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316" w:type="dxa"/>
          </w:tcPr>
          <w:p w14:paraId="59A4302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</w:tcPr>
          <w:p w14:paraId="0AD8D9BC" w14:textId="0499E3C7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2194" w:type="dxa"/>
            <w:vMerge w:val="restart"/>
          </w:tcPr>
          <w:p w14:paraId="3C25BB4B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2CB09D5C" w14:textId="77777777" w:rsidTr="00207099">
        <w:trPr>
          <w:trHeight w:val="242"/>
        </w:trPr>
        <w:tc>
          <w:tcPr>
            <w:tcW w:w="2785" w:type="dxa"/>
            <w:vMerge/>
          </w:tcPr>
          <w:p w14:paraId="1D8DA6D3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5E45B51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</w:tcPr>
          <w:p w14:paraId="3341BF73" w14:textId="1EC3F787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16" w:type="dxa"/>
          </w:tcPr>
          <w:p w14:paraId="7C5A752B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354DDD05" w14:textId="5EFBAC4A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194" w:type="dxa"/>
            <w:vMerge/>
          </w:tcPr>
          <w:p w14:paraId="0724DFF6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DB1A79" w:rsidRPr="00721949" w14:paraId="42D2BF5C" w14:textId="77777777" w:rsidTr="00207099">
        <w:trPr>
          <w:trHeight w:val="254"/>
        </w:trPr>
        <w:tc>
          <w:tcPr>
            <w:tcW w:w="2785" w:type="dxa"/>
            <w:vMerge/>
          </w:tcPr>
          <w:p w14:paraId="0E91A6B8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4B5A196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4704A892" w14:textId="780D8033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18C3C1E8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28F2A518" w14:textId="38FC2541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7FB44BF4" w14:textId="3C2E0ADA" w:rsidR="00DB1A79" w:rsidRPr="00721949" w:rsidRDefault="00FE6A78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DB1A79" w:rsidRPr="00721949">
              <w:rPr>
                <w:sz w:val="18"/>
                <w:szCs w:val="18"/>
              </w:rPr>
              <w:t xml:space="preserve"> = 1.0</w:t>
            </w:r>
          </w:p>
        </w:tc>
      </w:tr>
      <w:tr w:rsidR="00DB1A79" w:rsidRPr="00721949" w14:paraId="64475779" w14:textId="77777777" w:rsidTr="00207099">
        <w:trPr>
          <w:trHeight w:val="242"/>
        </w:trPr>
        <w:tc>
          <w:tcPr>
            <w:tcW w:w="2785" w:type="dxa"/>
            <w:vMerge w:val="restart"/>
          </w:tcPr>
          <w:p w14:paraId="2A03FFAB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mRS</w:t>
            </w:r>
            <w:proofErr w:type="spellEnd"/>
            <w:r w:rsidRPr="00721949">
              <w:rPr>
                <w:b/>
                <w:bCs/>
                <w:sz w:val="18"/>
                <w:szCs w:val="18"/>
              </w:rPr>
              <w:t xml:space="preserve"> 90 days</w:t>
            </w:r>
          </w:p>
        </w:tc>
        <w:tc>
          <w:tcPr>
            <w:tcW w:w="1868" w:type="dxa"/>
          </w:tcPr>
          <w:p w14:paraId="76741564" w14:textId="77777777" w:rsidR="00DB1A79" w:rsidRPr="00721949" w:rsidRDefault="00DB1A79" w:rsidP="00DB1A79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5E658819" w14:textId="4D6317AC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16" w:type="dxa"/>
          </w:tcPr>
          <w:p w14:paraId="78232123" w14:textId="77777777" w:rsidR="00DB1A79" w:rsidRPr="00721949" w:rsidRDefault="00DB1A79" w:rsidP="00DB1A79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76BB37CB" w14:textId="6D901073" w:rsidR="00DB1A79" w:rsidRPr="00721949" w:rsidRDefault="008879D7" w:rsidP="00DB1A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194" w:type="dxa"/>
            <w:vMerge w:val="restart"/>
          </w:tcPr>
          <w:p w14:paraId="07585F29" w14:textId="77777777" w:rsidR="00DB1A79" w:rsidRPr="00721949" w:rsidRDefault="00DB1A79" w:rsidP="00DB1A79">
            <w:pPr>
              <w:rPr>
                <w:sz w:val="18"/>
                <w:szCs w:val="18"/>
              </w:rPr>
            </w:pPr>
          </w:p>
        </w:tc>
      </w:tr>
      <w:tr w:rsidR="008879D7" w:rsidRPr="00721949" w14:paraId="0CD87B39" w14:textId="77777777" w:rsidTr="00207099">
        <w:trPr>
          <w:trHeight w:val="242"/>
        </w:trPr>
        <w:tc>
          <w:tcPr>
            <w:tcW w:w="2785" w:type="dxa"/>
            <w:vMerge/>
          </w:tcPr>
          <w:p w14:paraId="3C8EAA05" w14:textId="77777777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481D5A4E" w14:textId="64777FCB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291E5008" w14:textId="30637E61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16" w:type="dxa"/>
          </w:tcPr>
          <w:p w14:paraId="0AF119C0" w14:textId="45388B6D" w:rsidR="008879D7" w:rsidRPr="00721949" w:rsidRDefault="008879D7" w:rsidP="008879D7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5E75A23B" w14:textId="5C64DB65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194" w:type="dxa"/>
            <w:vMerge/>
          </w:tcPr>
          <w:p w14:paraId="61DD9636" w14:textId="77777777" w:rsidR="008879D7" w:rsidRPr="00721949" w:rsidRDefault="008879D7" w:rsidP="008879D7">
            <w:pPr>
              <w:rPr>
                <w:sz w:val="18"/>
                <w:szCs w:val="18"/>
              </w:rPr>
            </w:pPr>
          </w:p>
        </w:tc>
      </w:tr>
      <w:tr w:rsidR="008879D7" w:rsidRPr="00721949" w14:paraId="404DDD33" w14:textId="77777777" w:rsidTr="00207099">
        <w:trPr>
          <w:trHeight w:val="254"/>
        </w:trPr>
        <w:tc>
          <w:tcPr>
            <w:tcW w:w="2785" w:type="dxa"/>
            <w:vMerge/>
          </w:tcPr>
          <w:p w14:paraId="1FF3A3E9" w14:textId="77777777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60E3EB26" w14:textId="4AD40C5B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16" w:type="dxa"/>
          </w:tcPr>
          <w:p w14:paraId="22C0F1EA" w14:textId="43EACD35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</w:tcPr>
          <w:p w14:paraId="5F0D6111" w14:textId="21CF5567" w:rsidR="008879D7" w:rsidRPr="00721949" w:rsidRDefault="008879D7" w:rsidP="008879D7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1F51B8D2" w14:textId="2A0C2085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194" w:type="dxa"/>
            <w:vMerge/>
          </w:tcPr>
          <w:p w14:paraId="1D2C1C7E" w14:textId="77777777" w:rsidR="008879D7" w:rsidRPr="00721949" w:rsidRDefault="008879D7" w:rsidP="008879D7">
            <w:pPr>
              <w:rPr>
                <w:sz w:val="18"/>
                <w:szCs w:val="18"/>
              </w:rPr>
            </w:pPr>
          </w:p>
        </w:tc>
      </w:tr>
      <w:tr w:rsidR="008879D7" w:rsidRPr="00721949" w14:paraId="5CCABBF9" w14:textId="77777777" w:rsidTr="00207099">
        <w:trPr>
          <w:trHeight w:val="254"/>
        </w:trPr>
        <w:tc>
          <w:tcPr>
            <w:tcW w:w="2785" w:type="dxa"/>
            <w:vMerge/>
          </w:tcPr>
          <w:p w14:paraId="062BB5B0" w14:textId="77777777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55E5D157" w14:textId="2E484876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16" w:type="dxa"/>
          </w:tcPr>
          <w:p w14:paraId="6C9CDD7B" w14:textId="2610AEE9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16" w:type="dxa"/>
          </w:tcPr>
          <w:p w14:paraId="58E9A095" w14:textId="6912E487" w:rsidR="008879D7" w:rsidRPr="00721949" w:rsidRDefault="008879D7" w:rsidP="008879D7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15C2595C" w14:textId="14D5FE9D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194" w:type="dxa"/>
            <w:vMerge/>
          </w:tcPr>
          <w:p w14:paraId="5BEAE11B" w14:textId="77777777" w:rsidR="008879D7" w:rsidRPr="00721949" w:rsidRDefault="008879D7" w:rsidP="008879D7">
            <w:pPr>
              <w:rPr>
                <w:sz w:val="18"/>
                <w:szCs w:val="18"/>
              </w:rPr>
            </w:pPr>
          </w:p>
        </w:tc>
      </w:tr>
      <w:tr w:rsidR="008879D7" w:rsidRPr="00721949" w14:paraId="090BAF71" w14:textId="77777777" w:rsidTr="00207099">
        <w:trPr>
          <w:trHeight w:val="254"/>
        </w:trPr>
        <w:tc>
          <w:tcPr>
            <w:tcW w:w="2785" w:type="dxa"/>
            <w:vMerge/>
          </w:tcPr>
          <w:p w14:paraId="689A2043" w14:textId="77777777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7BD49E40" w14:textId="70959244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16" w:type="dxa"/>
          </w:tcPr>
          <w:p w14:paraId="26C7FD61" w14:textId="3519349D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61503D17" w14:textId="230432E5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5E4486CD" w14:textId="73213615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94" w:type="dxa"/>
            <w:vMerge/>
          </w:tcPr>
          <w:p w14:paraId="05F45273" w14:textId="77777777" w:rsidR="008879D7" w:rsidRPr="00721949" w:rsidRDefault="008879D7" w:rsidP="008879D7">
            <w:pPr>
              <w:rPr>
                <w:sz w:val="18"/>
                <w:szCs w:val="18"/>
              </w:rPr>
            </w:pPr>
          </w:p>
        </w:tc>
      </w:tr>
      <w:tr w:rsidR="008879D7" w:rsidRPr="00721949" w14:paraId="568BF1CF" w14:textId="77777777" w:rsidTr="00207099">
        <w:trPr>
          <w:trHeight w:val="254"/>
        </w:trPr>
        <w:tc>
          <w:tcPr>
            <w:tcW w:w="2785" w:type="dxa"/>
            <w:vMerge/>
          </w:tcPr>
          <w:p w14:paraId="2056353B" w14:textId="77777777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2644CE3C" w14:textId="77777777" w:rsidR="008879D7" w:rsidRPr="00721949" w:rsidRDefault="008879D7" w:rsidP="008879D7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dxa"/>
          </w:tcPr>
          <w:p w14:paraId="38A8974F" w14:textId="5C24BAFD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316" w:type="dxa"/>
          </w:tcPr>
          <w:p w14:paraId="36C17E6D" w14:textId="77777777" w:rsidR="008879D7" w:rsidRPr="00721949" w:rsidRDefault="008879D7" w:rsidP="008879D7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4</w:t>
            </w:r>
          </w:p>
        </w:tc>
        <w:tc>
          <w:tcPr>
            <w:tcW w:w="1316" w:type="dxa"/>
          </w:tcPr>
          <w:p w14:paraId="381BF570" w14:textId="08266364" w:rsidR="008879D7" w:rsidRPr="00721949" w:rsidRDefault="008879D7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194" w:type="dxa"/>
          </w:tcPr>
          <w:p w14:paraId="23A39B5D" w14:textId="298BE8BA" w:rsidR="008879D7" w:rsidRPr="00721949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879D7" w:rsidRPr="00721949">
              <w:rPr>
                <w:sz w:val="18"/>
                <w:szCs w:val="18"/>
              </w:rPr>
              <w:t xml:space="preserve"> = 0.</w:t>
            </w:r>
            <w:r w:rsidR="008879D7">
              <w:rPr>
                <w:sz w:val="18"/>
                <w:szCs w:val="18"/>
              </w:rPr>
              <w:t>44</w:t>
            </w:r>
          </w:p>
        </w:tc>
      </w:tr>
      <w:tr w:rsidR="00FE6A78" w:rsidRPr="00721949" w14:paraId="1D9E2BD1" w14:textId="77777777" w:rsidTr="00207099">
        <w:trPr>
          <w:trHeight w:val="254"/>
        </w:trPr>
        <w:tc>
          <w:tcPr>
            <w:tcW w:w="2785" w:type="dxa"/>
            <w:vMerge w:val="restart"/>
          </w:tcPr>
          <w:p w14:paraId="21FA2930" w14:textId="59161D7B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phasia (NIHSS score) </w:t>
            </w:r>
          </w:p>
        </w:tc>
        <w:tc>
          <w:tcPr>
            <w:tcW w:w="1868" w:type="dxa"/>
          </w:tcPr>
          <w:p w14:paraId="150AD1C9" w14:textId="0048F6F6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5B1EBA19" w14:textId="78401C3F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16" w:type="dxa"/>
          </w:tcPr>
          <w:p w14:paraId="44D6461F" w14:textId="607CB377" w:rsidR="00FE6A78" w:rsidRPr="00721949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16" w:type="dxa"/>
          </w:tcPr>
          <w:p w14:paraId="6B4CE275" w14:textId="2D1AE76D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94" w:type="dxa"/>
            <w:vMerge w:val="restart"/>
          </w:tcPr>
          <w:p w14:paraId="7F98A27A" w14:textId="77777777" w:rsidR="00FE6A78" w:rsidRPr="00721949" w:rsidRDefault="00FE6A78" w:rsidP="008879D7">
            <w:pPr>
              <w:rPr>
                <w:sz w:val="18"/>
                <w:szCs w:val="18"/>
              </w:rPr>
            </w:pPr>
          </w:p>
        </w:tc>
      </w:tr>
      <w:tr w:rsidR="00FE6A78" w:rsidRPr="00721949" w14:paraId="243CDF2B" w14:textId="77777777" w:rsidTr="00207099">
        <w:trPr>
          <w:trHeight w:val="254"/>
        </w:trPr>
        <w:tc>
          <w:tcPr>
            <w:tcW w:w="2785" w:type="dxa"/>
            <w:vMerge/>
          </w:tcPr>
          <w:p w14:paraId="5803B064" w14:textId="77777777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2092C066" w14:textId="32094B4C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38EBDB40" w14:textId="44EAD8D2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16" w:type="dxa"/>
          </w:tcPr>
          <w:p w14:paraId="4B470A0E" w14:textId="2AFDC428" w:rsidR="00FE6A78" w:rsidRPr="00721949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7F5992D3" w14:textId="7C2CFBCA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194" w:type="dxa"/>
            <w:vMerge/>
          </w:tcPr>
          <w:p w14:paraId="2A629D64" w14:textId="77777777" w:rsidR="00FE6A78" w:rsidRPr="00721949" w:rsidRDefault="00FE6A78" w:rsidP="008879D7">
            <w:pPr>
              <w:rPr>
                <w:sz w:val="18"/>
                <w:szCs w:val="18"/>
              </w:rPr>
            </w:pPr>
          </w:p>
        </w:tc>
      </w:tr>
      <w:tr w:rsidR="00FE6A78" w:rsidRPr="00721949" w14:paraId="144CC0F0" w14:textId="77777777" w:rsidTr="00207099">
        <w:trPr>
          <w:trHeight w:val="254"/>
        </w:trPr>
        <w:tc>
          <w:tcPr>
            <w:tcW w:w="2785" w:type="dxa"/>
            <w:vMerge/>
          </w:tcPr>
          <w:p w14:paraId="4E4A464B" w14:textId="77777777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127784A3" w14:textId="5AC4530D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0E282F71" w14:textId="506E4606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16" w:type="dxa"/>
          </w:tcPr>
          <w:p w14:paraId="36B0CDCE" w14:textId="645B09E5" w:rsidR="00FE6A78" w:rsidRPr="00721949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37D423D0" w14:textId="5CD3D19B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194" w:type="dxa"/>
            <w:vMerge/>
          </w:tcPr>
          <w:p w14:paraId="606EC371" w14:textId="77777777" w:rsidR="00FE6A78" w:rsidRPr="00721949" w:rsidRDefault="00FE6A78" w:rsidP="008879D7">
            <w:pPr>
              <w:rPr>
                <w:sz w:val="18"/>
                <w:szCs w:val="18"/>
              </w:rPr>
            </w:pPr>
          </w:p>
        </w:tc>
      </w:tr>
      <w:tr w:rsidR="00FE6A78" w:rsidRPr="00721949" w14:paraId="6D918A32" w14:textId="77777777" w:rsidTr="00207099">
        <w:trPr>
          <w:trHeight w:val="254"/>
        </w:trPr>
        <w:tc>
          <w:tcPr>
            <w:tcW w:w="2785" w:type="dxa"/>
            <w:vMerge/>
          </w:tcPr>
          <w:p w14:paraId="5F926677" w14:textId="77777777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0E71D4AD" w14:textId="3480788E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16" w:type="dxa"/>
          </w:tcPr>
          <w:p w14:paraId="3FF8A479" w14:textId="6602D2DA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16" w:type="dxa"/>
          </w:tcPr>
          <w:p w14:paraId="40CA9591" w14:textId="32F37017" w:rsidR="00FE6A78" w:rsidRPr="00721949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36D8ACD3" w14:textId="451CFCBA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194" w:type="dxa"/>
            <w:vMerge/>
          </w:tcPr>
          <w:p w14:paraId="316AE9A1" w14:textId="77777777" w:rsidR="00FE6A78" w:rsidRPr="00721949" w:rsidRDefault="00FE6A78" w:rsidP="008879D7">
            <w:pPr>
              <w:rPr>
                <w:sz w:val="18"/>
                <w:szCs w:val="18"/>
              </w:rPr>
            </w:pPr>
          </w:p>
        </w:tc>
      </w:tr>
      <w:tr w:rsidR="00FE6A78" w:rsidRPr="00721949" w14:paraId="35C8AEFB" w14:textId="77777777" w:rsidTr="00207099">
        <w:trPr>
          <w:trHeight w:val="254"/>
        </w:trPr>
        <w:tc>
          <w:tcPr>
            <w:tcW w:w="2785" w:type="dxa"/>
            <w:vMerge/>
          </w:tcPr>
          <w:p w14:paraId="036F8FA9" w14:textId="77777777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</w:tcPr>
          <w:p w14:paraId="69E704A8" w14:textId="63A42B0D" w:rsidR="00FE6A78" w:rsidRPr="00721949" w:rsidRDefault="00FE6A78" w:rsidP="008879D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ll </w:t>
            </w:r>
          </w:p>
        </w:tc>
        <w:tc>
          <w:tcPr>
            <w:tcW w:w="1316" w:type="dxa"/>
          </w:tcPr>
          <w:p w14:paraId="5EAA9F0F" w14:textId="2B1D608F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316" w:type="dxa"/>
          </w:tcPr>
          <w:p w14:paraId="52A4F038" w14:textId="401FF54D" w:rsidR="00FE6A78" w:rsidRPr="00721949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16" w:type="dxa"/>
          </w:tcPr>
          <w:p w14:paraId="1CA07228" w14:textId="32931A29" w:rsidR="00FE6A78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2194" w:type="dxa"/>
          </w:tcPr>
          <w:p w14:paraId="52482BE4" w14:textId="35EDC109" w:rsidR="00FE6A78" w:rsidRPr="00721949" w:rsidRDefault="00FE6A78" w:rsidP="008879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39</w:t>
            </w:r>
          </w:p>
        </w:tc>
      </w:tr>
    </w:tbl>
    <w:p w14:paraId="4560DCED" w14:textId="414049B2" w:rsidR="00721949" w:rsidRPr="00721949" w:rsidRDefault="00207099" w:rsidP="00721949">
      <w:pPr>
        <w:rPr>
          <w:b/>
          <w:bCs/>
          <w:sz w:val="18"/>
          <w:szCs w:val="18"/>
        </w:rPr>
      </w:pPr>
      <w:r w:rsidRPr="00721949">
        <w:rPr>
          <w:b/>
          <w:bCs/>
          <w:sz w:val="18"/>
          <w:szCs w:val="18"/>
        </w:rPr>
        <w:t xml:space="preserve">    </w:t>
      </w:r>
      <w:r w:rsidR="00866D30">
        <w:rPr>
          <w:b/>
          <w:bCs/>
          <w:sz w:val="18"/>
          <w:szCs w:val="18"/>
        </w:rPr>
        <w:t xml:space="preserve">Supplemental </w:t>
      </w:r>
      <w:r w:rsidR="00721949" w:rsidRPr="00721949">
        <w:rPr>
          <w:b/>
          <w:bCs/>
          <w:sz w:val="18"/>
          <w:szCs w:val="18"/>
        </w:rPr>
        <w:t>Table 1: Baseline Characteristics of Interpreter (+) Subjects by rt-PA</w:t>
      </w:r>
    </w:p>
    <w:p w14:paraId="05C47881" w14:textId="3008399B" w:rsidR="00207099" w:rsidRPr="00721949" w:rsidRDefault="00207099" w:rsidP="00207099">
      <w:pPr>
        <w:rPr>
          <w:b/>
          <w:bCs/>
          <w:sz w:val="18"/>
          <w:szCs w:val="18"/>
        </w:rPr>
      </w:pPr>
      <w:r w:rsidRPr="00721949">
        <w:rPr>
          <w:b/>
          <w:bCs/>
          <w:sz w:val="18"/>
          <w:szCs w:val="18"/>
        </w:rPr>
        <w:t xml:space="preserve">   </w:t>
      </w:r>
    </w:p>
    <w:p w14:paraId="3B16E07D" w14:textId="77777777" w:rsidR="00207099" w:rsidRPr="00721949" w:rsidRDefault="00207099" w:rsidP="00207099">
      <w:pPr>
        <w:rPr>
          <w:b/>
          <w:bCs/>
          <w:sz w:val="22"/>
          <w:szCs w:val="22"/>
        </w:rPr>
      </w:pPr>
    </w:p>
    <w:p w14:paraId="4C9C1973" w14:textId="1375A57B" w:rsidR="001335F5" w:rsidRPr="00721949" w:rsidRDefault="001335F5" w:rsidP="00207099">
      <w:pPr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719"/>
        <w:tblW w:w="0" w:type="auto"/>
        <w:tblLook w:val="04A0" w:firstRow="1" w:lastRow="0" w:firstColumn="1" w:lastColumn="0" w:noHBand="0" w:noVBand="1"/>
      </w:tblPr>
      <w:tblGrid>
        <w:gridCol w:w="1799"/>
        <w:gridCol w:w="1951"/>
        <w:gridCol w:w="1488"/>
        <w:gridCol w:w="1442"/>
        <w:gridCol w:w="1259"/>
        <w:gridCol w:w="1411"/>
      </w:tblGrid>
      <w:tr w:rsidR="00207099" w:rsidRPr="00721949" w14:paraId="106A36EC" w14:textId="77777777" w:rsidTr="0094581A">
        <w:tc>
          <w:tcPr>
            <w:tcW w:w="1799" w:type="dxa"/>
          </w:tcPr>
          <w:p w14:paraId="01D44842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  <w:tc>
          <w:tcPr>
            <w:tcW w:w="1951" w:type="dxa"/>
          </w:tcPr>
          <w:p w14:paraId="47E4CB24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  <w:tc>
          <w:tcPr>
            <w:tcW w:w="1488" w:type="dxa"/>
          </w:tcPr>
          <w:p w14:paraId="2F5202A4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Interpreter - </w:t>
            </w:r>
          </w:p>
        </w:tc>
        <w:tc>
          <w:tcPr>
            <w:tcW w:w="1442" w:type="dxa"/>
          </w:tcPr>
          <w:p w14:paraId="783C20E5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Interpreter+ </w:t>
            </w:r>
          </w:p>
        </w:tc>
        <w:tc>
          <w:tcPr>
            <w:tcW w:w="1259" w:type="dxa"/>
          </w:tcPr>
          <w:p w14:paraId="35C6F0CC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411" w:type="dxa"/>
          </w:tcPr>
          <w:p w14:paraId="2C108279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P-values </w:t>
            </w:r>
          </w:p>
        </w:tc>
      </w:tr>
      <w:tr w:rsidR="00207099" w:rsidRPr="00721949" w14:paraId="712BACFC" w14:textId="77777777" w:rsidTr="0094581A">
        <w:tc>
          <w:tcPr>
            <w:tcW w:w="1799" w:type="dxa"/>
          </w:tcPr>
          <w:p w14:paraId="55C9C2D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Age (years) </w:t>
            </w:r>
          </w:p>
        </w:tc>
        <w:tc>
          <w:tcPr>
            <w:tcW w:w="1951" w:type="dxa"/>
          </w:tcPr>
          <w:p w14:paraId="38449A6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488" w:type="dxa"/>
          </w:tcPr>
          <w:p w14:paraId="3AE45BA0" w14:textId="776BED40" w:rsidR="00207099" w:rsidRPr="00721949" w:rsidRDefault="00D5445F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442" w:type="dxa"/>
          </w:tcPr>
          <w:p w14:paraId="659BECC7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8</w:t>
            </w:r>
          </w:p>
        </w:tc>
        <w:tc>
          <w:tcPr>
            <w:tcW w:w="1259" w:type="dxa"/>
          </w:tcPr>
          <w:p w14:paraId="29D77E76" w14:textId="0279AD9C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</w:t>
            </w:r>
            <w:r w:rsidR="00D5445F">
              <w:rPr>
                <w:sz w:val="18"/>
                <w:szCs w:val="18"/>
              </w:rPr>
              <w:t>8</w:t>
            </w:r>
          </w:p>
        </w:tc>
        <w:tc>
          <w:tcPr>
            <w:tcW w:w="1411" w:type="dxa"/>
          </w:tcPr>
          <w:p w14:paraId="4B1B4B7C" w14:textId="44F6E70E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>=0.9</w:t>
            </w:r>
            <w:r w:rsidR="00D5445F">
              <w:rPr>
                <w:sz w:val="18"/>
                <w:szCs w:val="18"/>
              </w:rPr>
              <w:t>2</w:t>
            </w:r>
          </w:p>
        </w:tc>
      </w:tr>
      <w:tr w:rsidR="00207099" w:rsidRPr="00721949" w14:paraId="6A9DF30E" w14:textId="77777777" w:rsidTr="0094581A">
        <w:tc>
          <w:tcPr>
            <w:tcW w:w="1799" w:type="dxa"/>
            <w:vMerge w:val="restart"/>
          </w:tcPr>
          <w:p w14:paraId="339830B1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Blood Pressure (mmHg)</w:t>
            </w:r>
          </w:p>
        </w:tc>
        <w:tc>
          <w:tcPr>
            <w:tcW w:w="1951" w:type="dxa"/>
          </w:tcPr>
          <w:p w14:paraId="7090B49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Systolic Median</w:t>
            </w:r>
          </w:p>
        </w:tc>
        <w:tc>
          <w:tcPr>
            <w:tcW w:w="1488" w:type="dxa"/>
          </w:tcPr>
          <w:p w14:paraId="7A6BF657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53</w:t>
            </w:r>
          </w:p>
        </w:tc>
        <w:tc>
          <w:tcPr>
            <w:tcW w:w="1442" w:type="dxa"/>
          </w:tcPr>
          <w:p w14:paraId="1AD65587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53</w:t>
            </w:r>
          </w:p>
        </w:tc>
        <w:tc>
          <w:tcPr>
            <w:tcW w:w="1259" w:type="dxa"/>
          </w:tcPr>
          <w:p w14:paraId="2B9BE181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53</w:t>
            </w:r>
          </w:p>
        </w:tc>
        <w:tc>
          <w:tcPr>
            <w:tcW w:w="1411" w:type="dxa"/>
          </w:tcPr>
          <w:p w14:paraId="1626D3F4" w14:textId="5D2D6EDC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 =0.8</w:t>
            </w:r>
            <w:r w:rsidR="00D5445F">
              <w:rPr>
                <w:sz w:val="18"/>
                <w:szCs w:val="18"/>
              </w:rPr>
              <w:t>6</w:t>
            </w:r>
          </w:p>
        </w:tc>
      </w:tr>
      <w:tr w:rsidR="00207099" w:rsidRPr="00721949" w14:paraId="45F052CA" w14:textId="77777777" w:rsidTr="0094581A">
        <w:tc>
          <w:tcPr>
            <w:tcW w:w="1799" w:type="dxa"/>
            <w:vMerge/>
          </w:tcPr>
          <w:p w14:paraId="488261DD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4CF125D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Diastolic Median</w:t>
            </w:r>
          </w:p>
        </w:tc>
        <w:tc>
          <w:tcPr>
            <w:tcW w:w="1488" w:type="dxa"/>
          </w:tcPr>
          <w:p w14:paraId="5A4578AE" w14:textId="3302CE5B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  <w:r w:rsidR="00D5445F">
              <w:rPr>
                <w:sz w:val="18"/>
                <w:szCs w:val="18"/>
              </w:rPr>
              <w:t>4</w:t>
            </w:r>
          </w:p>
        </w:tc>
        <w:tc>
          <w:tcPr>
            <w:tcW w:w="1442" w:type="dxa"/>
          </w:tcPr>
          <w:p w14:paraId="3633814E" w14:textId="77777777" w:rsidR="00207099" w:rsidRPr="00721949" w:rsidRDefault="00207099" w:rsidP="0094581A">
            <w:pPr>
              <w:pStyle w:val="NoSpacing"/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2</w:t>
            </w:r>
          </w:p>
        </w:tc>
        <w:tc>
          <w:tcPr>
            <w:tcW w:w="1259" w:type="dxa"/>
          </w:tcPr>
          <w:p w14:paraId="70F45BDC" w14:textId="759A5CE0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3</w:t>
            </w:r>
            <w:r w:rsidR="00D5445F">
              <w:rPr>
                <w:sz w:val="18"/>
                <w:szCs w:val="18"/>
              </w:rPr>
              <w:t>.5</w:t>
            </w:r>
          </w:p>
        </w:tc>
        <w:tc>
          <w:tcPr>
            <w:tcW w:w="1411" w:type="dxa"/>
          </w:tcPr>
          <w:p w14:paraId="6974EE8C" w14:textId="4D22E25E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>=</w:t>
            </w:r>
            <w:r w:rsidR="00D5445F">
              <w:rPr>
                <w:sz w:val="18"/>
                <w:szCs w:val="18"/>
              </w:rPr>
              <w:t>0.99</w:t>
            </w:r>
          </w:p>
        </w:tc>
      </w:tr>
      <w:tr w:rsidR="00207099" w:rsidRPr="00721949" w14:paraId="6CD07EC8" w14:textId="77777777" w:rsidTr="0094581A">
        <w:tc>
          <w:tcPr>
            <w:tcW w:w="1799" w:type="dxa"/>
            <w:vMerge w:val="restart"/>
          </w:tcPr>
          <w:p w14:paraId="2FA4F8BC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951" w:type="dxa"/>
          </w:tcPr>
          <w:p w14:paraId="66E7069B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488" w:type="dxa"/>
          </w:tcPr>
          <w:p w14:paraId="47F55EFF" w14:textId="4E531860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 w:rsidR="00D5445F">
              <w:rPr>
                <w:sz w:val="18"/>
                <w:szCs w:val="18"/>
              </w:rPr>
              <w:t>42</w:t>
            </w:r>
          </w:p>
        </w:tc>
        <w:tc>
          <w:tcPr>
            <w:tcW w:w="1442" w:type="dxa"/>
          </w:tcPr>
          <w:p w14:paraId="2B4A2BB0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4</w:t>
            </w:r>
          </w:p>
        </w:tc>
        <w:tc>
          <w:tcPr>
            <w:tcW w:w="1259" w:type="dxa"/>
          </w:tcPr>
          <w:p w14:paraId="577ACA9D" w14:textId="64DAE7C0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 w:rsidR="00A944B9">
              <w:rPr>
                <w:sz w:val="18"/>
                <w:szCs w:val="18"/>
              </w:rPr>
              <w:t>46</w:t>
            </w:r>
          </w:p>
        </w:tc>
        <w:tc>
          <w:tcPr>
            <w:tcW w:w="1411" w:type="dxa"/>
            <w:vMerge w:val="restart"/>
          </w:tcPr>
          <w:p w14:paraId="1CBBD469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48040CCA" w14:textId="77777777" w:rsidTr="0094581A">
        <w:tc>
          <w:tcPr>
            <w:tcW w:w="1799" w:type="dxa"/>
            <w:vMerge/>
          </w:tcPr>
          <w:p w14:paraId="159CB92B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3878598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488" w:type="dxa"/>
          </w:tcPr>
          <w:p w14:paraId="7C0E43C9" w14:textId="3CF99887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442" w:type="dxa"/>
          </w:tcPr>
          <w:p w14:paraId="4A4B7061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5</w:t>
            </w:r>
          </w:p>
        </w:tc>
        <w:tc>
          <w:tcPr>
            <w:tcW w:w="1259" w:type="dxa"/>
          </w:tcPr>
          <w:p w14:paraId="4B23048A" w14:textId="4E5D3C79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411" w:type="dxa"/>
            <w:vMerge/>
          </w:tcPr>
          <w:p w14:paraId="19721108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19DD9137" w14:textId="77777777" w:rsidTr="0094581A">
        <w:tc>
          <w:tcPr>
            <w:tcW w:w="1799" w:type="dxa"/>
            <w:vMerge/>
          </w:tcPr>
          <w:p w14:paraId="5E6B73A7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  <w:tc>
          <w:tcPr>
            <w:tcW w:w="1951" w:type="dxa"/>
          </w:tcPr>
          <w:p w14:paraId="5B40B87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5CF09AAB" w14:textId="69E5C818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156A873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32D2DEF7" w14:textId="2F3A2E44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5EC07F39" w14:textId="2252DDB9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=1.00 </w:t>
            </w:r>
          </w:p>
        </w:tc>
      </w:tr>
      <w:tr w:rsidR="00207099" w:rsidRPr="00721949" w14:paraId="5AD6A2F8" w14:textId="77777777" w:rsidTr="0094581A">
        <w:tc>
          <w:tcPr>
            <w:tcW w:w="1799" w:type="dxa"/>
            <w:vMerge w:val="restart"/>
          </w:tcPr>
          <w:p w14:paraId="6418A6D9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951" w:type="dxa"/>
          </w:tcPr>
          <w:p w14:paraId="20C5B1B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1488" w:type="dxa"/>
          </w:tcPr>
          <w:p w14:paraId="5B3EAB7D" w14:textId="6010C87D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A944B9">
              <w:rPr>
                <w:sz w:val="18"/>
                <w:szCs w:val="18"/>
              </w:rPr>
              <w:t>80</w:t>
            </w:r>
          </w:p>
        </w:tc>
        <w:tc>
          <w:tcPr>
            <w:tcW w:w="1442" w:type="dxa"/>
          </w:tcPr>
          <w:p w14:paraId="0E45D299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</w:t>
            </w:r>
          </w:p>
        </w:tc>
        <w:tc>
          <w:tcPr>
            <w:tcW w:w="1259" w:type="dxa"/>
          </w:tcPr>
          <w:p w14:paraId="27ACF88C" w14:textId="7EE84BC8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A944B9">
              <w:rPr>
                <w:sz w:val="18"/>
                <w:szCs w:val="18"/>
              </w:rPr>
              <w:t>86</w:t>
            </w:r>
          </w:p>
        </w:tc>
        <w:tc>
          <w:tcPr>
            <w:tcW w:w="1411" w:type="dxa"/>
            <w:vMerge w:val="restart"/>
          </w:tcPr>
          <w:p w14:paraId="31C7D8D8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322F9FF2" w14:textId="77777777" w:rsidTr="0094581A">
        <w:tc>
          <w:tcPr>
            <w:tcW w:w="1799" w:type="dxa"/>
            <w:vMerge/>
          </w:tcPr>
          <w:p w14:paraId="7736EF63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18AAD5E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sian</w:t>
            </w:r>
          </w:p>
        </w:tc>
        <w:tc>
          <w:tcPr>
            <w:tcW w:w="1488" w:type="dxa"/>
          </w:tcPr>
          <w:p w14:paraId="1029A121" w14:textId="30B038D5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2" w:type="dxa"/>
          </w:tcPr>
          <w:p w14:paraId="28172863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259" w:type="dxa"/>
          </w:tcPr>
          <w:p w14:paraId="1B7516B0" w14:textId="738122E9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11" w:type="dxa"/>
            <w:vMerge/>
          </w:tcPr>
          <w:p w14:paraId="75F424AB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62B8EA7C" w14:textId="77777777" w:rsidTr="0094581A">
        <w:tc>
          <w:tcPr>
            <w:tcW w:w="1799" w:type="dxa"/>
            <w:vMerge/>
          </w:tcPr>
          <w:p w14:paraId="6817C913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389C6A6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1488" w:type="dxa"/>
          </w:tcPr>
          <w:p w14:paraId="0796CBF7" w14:textId="3C253530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442" w:type="dxa"/>
          </w:tcPr>
          <w:p w14:paraId="3F1B675F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19597A89" w14:textId="7A7645AE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411" w:type="dxa"/>
            <w:vMerge/>
          </w:tcPr>
          <w:p w14:paraId="18BE9723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10DC3E5D" w14:textId="77777777" w:rsidTr="0094581A">
        <w:tc>
          <w:tcPr>
            <w:tcW w:w="1799" w:type="dxa"/>
            <w:vMerge/>
          </w:tcPr>
          <w:p w14:paraId="6B088FE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42859099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Pacific Islander</w:t>
            </w:r>
          </w:p>
        </w:tc>
        <w:tc>
          <w:tcPr>
            <w:tcW w:w="1488" w:type="dxa"/>
          </w:tcPr>
          <w:p w14:paraId="190904D7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</w:p>
        </w:tc>
        <w:tc>
          <w:tcPr>
            <w:tcW w:w="1442" w:type="dxa"/>
          </w:tcPr>
          <w:p w14:paraId="0A0B7BFC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75A017C9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</w:p>
        </w:tc>
        <w:tc>
          <w:tcPr>
            <w:tcW w:w="1411" w:type="dxa"/>
            <w:vMerge/>
          </w:tcPr>
          <w:p w14:paraId="19BD5E6D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1F2C86EF" w14:textId="77777777" w:rsidTr="0094581A">
        <w:tc>
          <w:tcPr>
            <w:tcW w:w="1799" w:type="dxa"/>
            <w:vMerge/>
          </w:tcPr>
          <w:p w14:paraId="6C51233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FBFEB7C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00B9E86A" w14:textId="265C1CD9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40</w:t>
            </w:r>
          </w:p>
        </w:tc>
        <w:tc>
          <w:tcPr>
            <w:tcW w:w="1442" w:type="dxa"/>
          </w:tcPr>
          <w:p w14:paraId="7715E16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</w:p>
        </w:tc>
        <w:tc>
          <w:tcPr>
            <w:tcW w:w="1259" w:type="dxa"/>
          </w:tcPr>
          <w:p w14:paraId="1D761846" w14:textId="36CB7564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47</w:t>
            </w:r>
          </w:p>
        </w:tc>
        <w:tc>
          <w:tcPr>
            <w:tcW w:w="1411" w:type="dxa"/>
          </w:tcPr>
          <w:p w14:paraId="568DF63E" w14:textId="1D3BF0FA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>=0.65</w:t>
            </w:r>
          </w:p>
        </w:tc>
      </w:tr>
      <w:tr w:rsidR="00207099" w:rsidRPr="00721949" w14:paraId="1B0DC659" w14:textId="77777777" w:rsidTr="0094581A">
        <w:tc>
          <w:tcPr>
            <w:tcW w:w="1799" w:type="dxa"/>
            <w:vMerge w:val="restart"/>
          </w:tcPr>
          <w:p w14:paraId="0A41539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951" w:type="dxa"/>
          </w:tcPr>
          <w:p w14:paraId="072FCC3A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t Hispanic/Latino</w:t>
            </w:r>
          </w:p>
        </w:tc>
        <w:tc>
          <w:tcPr>
            <w:tcW w:w="1488" w:type="dxa"/>
          </w:tcPr>
          <w:p w14:paraId="4FBA8BC9" w14:textId="1F985760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A944B9">
              <w:rPr>
                <w:sz w:val="18"/>
                <w:szCs w:val="18"/>
              </w:rPr>
              <w:t>69</w:t>
            </w:r>
          </w:p>
        </w:tc>
        <w:tc>
          <w:tcPr>
            <w:tcW w:w="1442" w:type="dxa"/>
          </w:tcPr>
          <w:p w14:paraId="42917922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259" w:type="dxa"/>
          </w:tcPr>
          <w:p w14:paraId="61E0E265" w14:textId="325CCC53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A944B9">
              <w:rPr>
                <w:sz w:val="18"/>
                <w:szCs w:val="18"/>
              </w:rPr>
              <w:t>70</w:t>
            </w:r>
          </w:p>
        </w:tc>
        <w:tc>
          <w:tcPr>
            <w:tcW w:w="1411" w:type="dxa"/>
            <w:vMerge w:val="restart"/>
          </w:tcPr>
          <w:p w14:paraId="0B5A1CC1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520958BF" w14:textId="77777777" w:rsidTr="0094581A">
        <w:tc>
          <w:tcPr>
            <w:tcW w:w="1799" w:type="dxa"/>
            <w:vMerge/>
          </w:tcPr>
          <w:p w14:paraId="7A7EFA94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45FED15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Hispanic/Latino</w:t>
            </w:r>
          </w:p>
        </w:tc>
        <w:tc>
          <w:tcPr>
            <w:tcW w:w="1488" w:type="dxa"/>
          </w:tcPr>
          <w:p w14:paraId="1F173F6F" w14:textId="2D176CD0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442" w:type="dxa"/>
          </w:tcPr>
          <w:p w14:paraId="59E9421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sz w:val="18"/>
                <w:szCs w:val="18"/>
                <w:u w:val="single"/>
              </w:rPr>
              <w:t>8</w:t>
            </w:r>
          </w:p>
        </w:tc>
        <w:tc>
          <w:tcPr>
            <w:tcW w:w="1259" w:type="dxa"/>
          </w:tcPr>
          <w:p w14:paraId="6499521B" w14:textId="76B6272C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11" w:type="dxa"/>
            <w:vMerge/>
          </w:tcPr>
          <w:p w14:paraId="68EFC945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5FCD4AAE" w14:textId="77777777" w:rsidTr="0094581A">
        <w:tc>
          <w:tcPr>
            <w:tcW w:w="1799" w:type="dxa"/>
            <w:vMerge/>
          </w:tcPr>
          <w:p w14:paraId="4B9E7AD1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9DA7F31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488" w:type="dxa"/>
          </w:tcPr>
          <w:p w14:paraId="6E4E376A" w14:textId="4509CB5B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42" w:type="dxa"/>
          </w:tcPr>
          <w:p w14:paraId="49B0DBB0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20E8C448" w14:textId="23CB2C04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11" w:type="dxa"/>
            <w:vMerge/>
          </w:tcPr>
          <w:p w14:paraId="1CBED3BA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14479952" w14:textId="77777777" w:rsidTr="0094581A">
        <w:tc>
          <w:tcPr>
            <w:tcW w:w="1799" w:type="dxa"/>
            <w:vMerge/>
          </w:tcPr>
          <w:p w14:paraId="61B6D35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3DD5D006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t reported</w:t>
            </w:r>
          </w:p>
        </w:tc>
        <w:tc>
          <w:tcPr>
            <w:tcW w:w="1488" w:type="dxa"/>
          </w:tcPr>
          <w:p w14:paraId="4E9A4AD9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442" w:type="dxa"/>
          </w:tcPr>
          <w:p w14:paraId="10364A6A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0DD18759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411" w:type="dxa"/>
            <w:vMerge/>
          </w:tcPr>
          <w:p w14:paraId="3A4215B5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2109FBD6" w14:textId="77777777" w:rsidTr="0094581A">
        <w:tc>
          <w:tcPr>
            <w:tcW w:w="1799" w:type="dxa"/>
            <w:vMerge/>
          </w:tcPr>
          <w:p w14:paraId="19D1AD1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BEA1E14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7F90AD1E" w14:textId="446453A5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6C4E5F84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15B34277" w14:textId="57E9B1A3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19099E48" w14:textId="44A5A0F6" w:rsidR="00207099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 w:rsidR="00207099" w:rsidRPr="00721949">
              <w:rPr>
                <w:b/>
                <w:bCs/>
                <w:sz w:val="18"/>
                <w:szCs w:val="18"/>
              </w:rPr>
              <w:t>=0.000</w:t>
            </w:r>
            <w:r w:rsidR="00A944B9">
              <w:rPr>
                <w:b/>
                <w:bCs/>
                <w:sz w:val="18"/>
                <w:szCs w:val="18"/>
              </w:rPr>
              <w:t>12</w:t>
            </w:r>
          </w:p>
        </w:tc>
      </w:tr>
      <w:tr w:rsidR="00207099" w:rsidRPr="00721949" w14:paraId="14C605DC" w14:textId="77777777" w:rsidTr="0094581A">
        <w:tc>
          <w:tcPr>
            <w:tcW w:w="1799" w:type="dxa"/>
            <w:vMerge w:val="restart"/>
          </w:tcPr>
          <w:p w14:paraId="170F05C1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1951" w:type="dxa"/>
          </w:tcPr>
          <w:p w14:paraId="365C7BC1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88" w:type="dxa"/>
          </w:tcPr>
          <w:p w14:paraId="15046F43" w14:textId="211CDD94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A944B9">
              <w:rPr>
                <w:sz w:val="18"/>
                <w:szCs w:val="18"/>
              </w:rPr>
              <w:t>98</w:t>
            </w:r>
          </w:p>
        </w:tc>
        <w:tc>
          <w:tcPr>
            <w:tcW w:w="1442" w:type="dxa"/>
          </w:tcPr>
          <w:p w14:paraId="662D1024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69D114C2" w14:textId="6B6D32EE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411" w:type="dxa"/>
            <w:vMerge w:val="restart"/>
          </w:tcPr>
          <w:p w14:paraId="151654F5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7674BBC6" w14:textId="77777777" w:rsidTr="0094581A">
        <w:tc>
          <w:tcPr>
            <w:tcW w:w="1799" w:type="dxa"/>
            <w:vMerge/>
          </w:tcPr>
          <w:p w14:paraId="0BDB8E0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00E3A85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38BDBB44" w14:textId="5747CF31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42" w:type="dxa"/>
          </w:tcPr>
          <w:p w14:paraId="61C5F93E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02F7A727" w14:textId="78E47904" w:rsidR="00207099" w:rsidRPr="00721949" w:rsidRDefault="00A944B9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1" w:type="dxa"/>
            <w:vMerge/>
          </w:tcPr>
          <w:p w14:paraId="71D43EA9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24B6F042" w14:textId="77777777" w:rsidTr="0094581A">
        <w:tc>
          <w:tcPr>
            <w:tcW w:w="1799" w:type="dxa"/>
            <w:vMerge/>
          </w:tcPr>
          <w:p w14:paraId="77549EBA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045A32E5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135F2F45" w14:textId="70039612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45A526C2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6BCCBF42" w14:textId="54A1280C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A944B9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28D23E90" w14:textId="6FB3B1AE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>=0.3</w:t>
            </w:r>
            <w:r w:rsidR="00A944B9">
              <w:rPr>
                <w:sz w:val="18"/>
                <w:szCs w:val="18"/>
              </w:rPr>
              <w:t>8</w:t>
            </w:r>
          </w:p>
        </w:tc>
      </w:tr>
      <w:tr w:rsidR="00207099" w:rsidRPr="00721949" w14:paraId="659B1D9A" w14:textId="77777777" w:rsidTr="0094581A">
        <w:tc>
          <w:tcPr>
            <w:tcW w:w="1799" w:type="dxa"/>
            <w:vMerge w:val="restart"/>
          </w:tcPr>
          <w:p w14:paraId="192BD491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1951" w:type="dxa"/>
          </w:tcPr>
          <w:p w14:paraId="4186882E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No </w:t>
            </w:r>
          </w:p>
        </w:tc>
        <w:tc>
          <w:tcPr>
            <w:tcW w:w="1488" w:type="dxa"/>
          </w:tcPr>
          <w:p w14:paraId="61232DD1" w14:textId="5BB4453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84</w:t>
            </w:r>
          </w:p>
        </w:tc>
        <w:tc>
          <w:tcPr>
            <w:tcW w:w="1442" w:type="dxa"/>
          </w:tcPr>
          <w:p w14:paraId="1DA1945A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5</w:t>
            </w:r>
          </w:p>
        </w:tc>
        <w:tc>
          <w:tcPr>
            <w:tcW w:w="1259" w:type="dxa"/>
          </w:tcPr>
          <w:p w14:paraId="5AC509F9" w14:textId="2DD02320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89</w:t>
            </w:r>
          </w:p>
        </w:tc>
        <w:tc>
          <w:tcPr>
            <w:tcW w:w="1411" w:type="dxa"/>
            <w:vMerge w:val="restart"/>
          </w:tcPr>
          <w:p w14:paraId="541C8806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1F011C82" w14:textId="77777777" w:rsidTr="0094581A">
        <w:tc>
          <w:tcPr>
            <w:tcW w:w="1799" w:type="dxa"/>
            <w:vMerge/>
          </w:tcPr>
          <w:p w14:paraId="0ACB8B7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3DB22AFF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488" w:type="dxa"/>
          </w:tcPr>
          <w:p w14:paraId="77285F83" w14:textId="24E05BCB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2" w:type="dxa"/>
          </w:tcPr>
          <w:p w14:paraId="62E50D7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084359A4" w14:textId="4E2E3411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11" w:type="dxa"/>
            <w:vMerge/>
          </w:tcPr>
          <w:p w14:paraId="1AD2AB44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44B2F230" w14:textId="77777777" w:rsidTr="0094581A">
        <w:tc>
          <w:tcPr>
            <w:tcW w:w="1799" w:type="dxa"/>
            <w:vMerge/>
          </w:tcPr>
          <w:p w14:paraId="08AF61AD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4B42D109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5D5A2008" w14:textId="5D90484A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442" w:type="dxa"/>
          </w:tcPr>
          <w:p w14:paraId="658BC3F9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4</w:t>
            </w:r>
          </w:p>
        </w:tc>
        <w:tc>
          <w:tcPr>
            <w:tcW w:w="1259" w:type="dxa"/>
          </w:tcPr>
          <w:p w14:paraId="3DEA04F8" w14:textId="0332301A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411" w:type="dxa"/>
            <w:vMerge/>
          </w:tcPr>
          <w:p w14:paraId="55CD6BF1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2A7C3A15" w14:textId="77777777" w:rsidTr="0094581A">
        <w:tc>
          <w:tcPr>
            <w:tcW w:w="1799" w:type="dxa"/>
            <w:vMerge/>
          </w:tcPr>
          <w:p w14:paraId="2001FC06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072E2AD4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All </w:t>
            </w:r>
          </w:p>
        </w:tc>
        <w:tc>
          <w:tcPr>
            <w:tcW w:w="1488" w:type="dxa"/>
          </w:tcPr>
          <w:p w14:paraId="112DC6C8" w14:textId="376C1A88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242FB03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5488D5DF" w14:textId="49429904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2081B151" w14:textId="5EB53B84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=0.20 </w:t>
            </w:r>
          </w:p>
        </w:tc>
      </w:tr>
      <w:tr w:rsidR="00207099" w:rsidRPr="00721949" w14:paraId="687430F6" w14:textId="77777777" w:rsidTr="0094581A">
        <w:tc>
          <w:tcPr>
            <w:tcW w:w="1799" w:type="dxa"/>
            <w:vMerge w:val="restart"/>
          </w:tcPr>
          <w:p w14:paraId="7ACD004E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HTN</w:t>
            </w:r>
          </w:p>
        </w:tc>
        <w:tc>
          <w:tcPr>
            <w:tcW w:w="1951" w:type="dxa"/>
          </w:tcPr>
          <w:p w14:paraId="2591B7E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88" w:type="dxa"/>
          </w:tcPr>
          <w:p w14:paraId="62482334" w14:textId="69B920C0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 w:rsidR="00473A0B">
              <w:rPr>
                <w:sz w:val="18"/>
                <w:szCs w:val="18"/>
              </w:rPr>
              <w:t>53</w:t>
            </w:r>
          </w:p>
        </w:tc>
        <w:tc>
          <w:tcPr>
            <w:tcW w:w="1442" w:type="dxa"/>
          </w:tcPr>
          <w:p w14:paraId="047B7463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259" w:type="dxa"/>
          </w:tcPr>
          <w:p w14:paraId="0F2C9C0F" w14:textId="7E2A51DE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 w:rsidR="00473A0B">
              <w:rPr>
                <w:sz w:val="18"/>
                <w:szCs w:val="18"/>
              </w:rPr>
              <w:t>55</w:t>
            </w:r>
          </w:p>
        </w:tc>
        <w:tc>
          <w:tcPr>
            <w:tcW w:w="1411" w:type="dxa"/>
            <w:vMerge w:val="restart"/>
          </w:tcPr>
          <w:p w14:paraId="3D6BB7BA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473A0B" w:rsidRPr="00721949" w14:paraId="258D37B7" w14:textId="77777777" w:rsidTr="0094581A">
        <w:tc>
          <w:tcPr>
            <w:tcW w:w="1799" w:type="dxa"/>
            <w:vMerge/>
          </w:tcPr>
          <w:p w14:paraId="654833A2" w14:textId="77777777" w:rsidR="00473A0B" w:rsidRPr="00721949" w:rsidRDefault="00473A0B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DF1C0A5" w14:textId="259B977D" w:rsidR="00473A0B" w:rsidRPr="00721949" w:rsidRDefault="00473A0B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488" w:type="dxa"/>
          </w:tcPr>
          <w:p w14:paraId="5E7837E8" w14:textId="29C0BDA5" w:rsidR="00473A0B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2" w:type="dxa"/>
          </w:tcPr>
          <w:p w14:paraId="4505A170" w14:textId="3376CBB6" w:rsidR="00473A0B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040F1D95" w14:textId="6871AFC7" w:rsidR="00473A0B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11" w:type="dxa"/>
            <w:vMerge/>
          </w:tcPr>
          <w:p w14:paraId="52EE9314" w14:textId="77777777" w:rsidR="00473A0B" w:rsidRPr="00721949" w:rsidRDefault="00473A0B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56EC6EF6" w14:textId="77777777" w:rsidTr="0094581A">
        <w:tc>
          <w:tcPr>
            <w:tcW w:w="1799" w:type="dxa"/>
            <w:vMerge/>
          </w:tcPr>
          <w:p w14:paraId="4C8737C4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A73315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3038E053" w14:textId="15B8E2E8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442" w:type="dxa"/>
          </w:tcPr>
          <w:p w14:paraId="1102A49A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</w:p>
        </w:tc>
        <w:tc>
          <w:tcPr>
            <w:tcW w:w="1259" w:type="dxa"/>
          </w:tcPr>
          <w:p w14:paraId="2D715042" w14:textId="70E5A2C3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411" w:type="dxa"/>
            <w:vMerge/>
          </w:tcPr>
          <w:p w14:paraId="6F20C32C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58761593" w14:textId="77777777" w:rsidTr="0094581A">
        <w:tc>
          <w:tcPr>
            <w:tcW w:w="1799" w:type="dxa"/>
            <w:vMerge/>
          </w:tcPr>
          <w:p w14:paraId="4769B67F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3D8B0BE4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1A53F6EF" w14:textId="34A213CB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2234DEC8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61535BB9" w14:textId="48DE1D73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55F2A378" w14:textId="02C40193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>=0.4</w:t>
            </w:r>
            <w:r w:rsidR="00473A0B">
              <w:rPr>
                <w:sz w:val="18"/>
                <w:szCs w:val="18"/>
              </w:rPr>
              <w:t>6</w:t>
            </w:r>
          </w:p>
        </w:tc>
      </w:tr>
      <w:tr w:rsidR="00207099" w:rsidRPr="00721949" w14:paraId="54067C89" w14:textId="77777777" w:rsidTr="0094581A">
        <w:tc>
          <w:tcPr>
            <w:tcW w:w="1799" w:type="dxa"/>
            <w:vMerge w:val="restart"/>
          </w:tcPr>
          <w:p w14:paraId="4526803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Hx</w:t>
            </w:r>
            <w:proofErr w:type="spellEnd"/>
            <w:r w:rsidRPr="00721949">
              <w:rPr>
                <w:b/>
                <w:bCs/>
                <w:sz w:val="18"/>
                <w:szCs w:val="18"/>
              </w:rPr>
              <w:t xml:space="preserve"> HLD</w:t>
            </w:r>
          </w:p>
        </w:tc>
        <w:tc>
          <w:tcPr>
            <w:tcW w:w="1951" w:type="dxa"/>
          </w:tcPr>
          <w:p w14:paraId="7111B9AF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88" w:type="dxa"/>
          </w:tcPr>
          <w:p w14:paraId="500D6A81" w14:textId="347D1E9F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55</w:t>
            </w:r>
          </w:p>
        </w:tc>
        <w:tc>
          <w:tcPr>
            <w:tcW w:w="1442" w:type="dxa"/>
          </w:tcPr>
          <w:p w14:paraId="2DBBC17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</w:t>
            </w:r>
          </w:p>
        </w:tc>
        <w:tc>
          <w:tcPr>
            <w:tcW w:w="1259" w:type="dxa"/>
          </w:tcPr>
          <w:p w14:paraId="16FA9E19" w14:textId="3F0C98C6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61</w:t>
            </w:r>
          </w:p>
        </w:tc>
        <w:tc>
          <w:tcPr>
            <w:tcW w:w="1411" w:type="dxa"/>
            <w:vMerge w:val="restart"/>
          </w:tcPr>
          <w:p w14:paraId="278FD5B6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2B27820B" w14:textId="77777777" w:rsidTr="0094581A">
        <w:tc>
          <w:tcPr>
            <w:tcW w:w="1799" w:type="dxa"/>
            <w:vMerge/>
          </w:tcPr>
          <w:p w14:paraId="17E4704F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31B546B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488" w:type="dxa"/>
          </w:tcPr>
          <w:p w14:paraId="1265AC6D" w14:textId="614DBAB2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42" w:type="dxa"/>
          </w:tcPr>
          <w:p w14:paraId="619486F2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259" w:type="dxa"/>
          </w:tcPr>
          <w:p w14:paraId="1A09D858" w14:textId="7E00258A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11" w:type="dxa"/>
            <w:vMerge/>
          </w:tcPr>
          <w:p w14:paraId="06BD6710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492A99C8" w14:textId="77777777" w:rsidTr="0094581A">
        <w:tc>
          <w:tcPr>
            <w:tcW w:w="1799" w:type="dxa"/>
            <w:vMerge/>
          </w:tcPr>
          <w:p w14:paraId="25B4A07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D7BA44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2B593AF7" w14:textId="66AD0808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442" w:type="dxa"/>
          </w:tcPr>
          <w:p w14:paraId="1937D80B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259" w:type="dxa"/>
          </w:tcPr>
          <w:p w14:paraId="0E67EE53" w14:textId="171A0023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411" w:type="dxa"/>
            <w:vMerge/>
          </w:tcPr>
          <w:p w14:paraId="442E8ED7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377B8FEF" w14:textId="77777777" w:rsidTr="0094581A">
        <w:tc>
          <w:tcPr>
            <w:tcW w:w="1799" w:type="dxa"/>
            <w:vMerge/>
          </w:tcPr>
          <w:p w14:paraId="025A790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63E1E68B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6C565D01" w14:textId="5B840166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483ADF88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159E3B1A" w14:textId="7236993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724E0DFD" w14:textId="25A9879C" w:rsidR="00207099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  <w:r w:rsidR="00207099" w:rsidRPr="00721949">
              <w:rPr>
                <w:b/>
                <w:bCs/>
                <w:sz w:val="18"/>
                <w:szCs w:val="18"/>
              </w:rPr>
              <w:t>=0.0</w:t>
            </w:r>
            <w:r w:rsidR="00473A0B"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207099" w:rsidRPr="00721949" w14:paraId="2D5255A0" w14:textId="77777777" w:rsidTr="0094581A">
        <w:tc>
          <w:tcPr>
            <w:tcW w:w="1799" w:type="dxa"/>
            <w:vMerge w:val="restart"/>
          </w:tcPr>
          <w:p w14:paraId="1A4D8264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Afib</w:t>
            </w:r>
            <w:proofErr w:type="spellEnd"/>
          </w:p>
        </w:tc>
        <w:tc>
          <w:tcPr>
            <w:tcW w:w="1951" w:type="dxa"/>
          </w:tcPr>
          <w:p w14:paraId="2A90038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88" w:type="dxa"/>
          </w:tcPr>
          <w:p w14:paraId="71E34925" w14:textId="73C4365F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71</w:t>
            </w:r>
          </w:p>
        </w:tc>
        <w:tc>
          <w:tcPr>
            <w:tcW w:w="1442" w:type="dxa"/>
          </w:tcPr>
          <w:p w14:paraId="377A161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</w:p>
        </w:tc>
        <w:tc>
          <w:tcPr>
            <w:tcW w:w="1259" w:type="dxa"/>
          </w:tcPr>
          <w:p w14:paraId="61AF322C" w14:textId="4966DE63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79</w:t>
            </w:r>
          </w:p>
        </w:tc>
        <w:tc>
          <w:tcPr>
            <w:tcW w:w="1411" w:type="dxa"/>
            <w:vMerge w:val="restart"/>
          </w:tcPr>
          <w:p w14:paraId="1924A172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6C6388D9" w14:textId="77777777" w:rsidTr="0094581A">
        <w:tc>
          <w:tcPr>
            <w:tcW w:w="1799" w:type="dxa"/>
            <w:vMerge/>
          </w:tcPr>
          <w:p w14:paraId="4AABB25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37E59DEE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 xml:space="preserve">Unknown </w:t>
            </w:r>
          </w:p>
        </w:tc>
        <w:tc>
          <w:tcPr>
            <w:tcW w:w="1488" w:type="dxa"/>
          </w:tcPr>
          <w:p w14:paraId="7EE883A1" w14:textId="0A6E49D2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2" w:type="dxa"/>
          </w:tcPr>
          <w:p w14:paraId="390EC554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06B4FB84" w14:textId="4412A633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11" w:type="dxa"/>
            <w:vMerge/>
          </w:tcPr>
          <w:p w14:paraId="68219BD1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5594889A" w14:textId="77777777" w:rsidTr="0094581A">
        <w:tc>
          <w:tcPr>
            <w:tcW w:w="1799" w:type="dxa"/>
            <w:vMerge/>
          </w:tcPr>
          <w:p w14:paraId="4185EA9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4984685C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77A46749" w14:textId="1A7ED31D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  <w:r w:rsidR="00473A0B">
              <w:rPr>
                <w:sz w:val="18"/>
                <w:szCs w:val="18"/>
              </w:rPr>
              <w:t>5</w:t>
            </w:r>
          </w:p>
        </w:tc>
        <w:tc>
          <w:tcPr>
            <w:tcW w:w="1442" w:type="dxa"/>
          </w:tcPr>
          <w:p w14:paraId="791B61D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259" w:type="dxa"/>
          </w:tcPr>
          <w:p w14:paraId="2A864F5A" w14:textId="0E75B82F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  <w:r w:rsidR="00473A0B">
              <w:rPr>
                <w:sz w:val="18"/>
                <w:szCs w:val="18"/>
              </w:rPr>
              <w:t>6</w:t>
            </w:r>
          </w:p>
        </w:tc>
        <w:tc>
          <w:tcPr>
            <w:tcW w:w="1411" w:type="dxa"/>
            <w:vMerge/>
          </w:tcPr>
          <w:p w14:paraId="7D9EF11B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006FB97F" w14:textId="77777777" w:rsidTr="0094581A">
        <w:tc>
          <w:tcPr>
            <w:tcW w:w="1799" w:type="dxa"/>
            <w:vMerge/>
          </w:tcPr>
          <w:p w14:paraId="3E495616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E78512D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08CEF442" w14:textId="5527A2D6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067D3157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0BDA9446" w14:textId="6C9EDBAF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5B7707B6" w14:textId="2265CB33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>=0.6</w:t>
            </w:r>
            <w:r w:rsidR="00473A0B">
              <w:rPr>
                <w:sz w:val="18"/>
                <w:szCs w:val="18"/>
              </w:rPr>
              <w:t>5</w:t>
            </w:r>
          </w:p>
        </w:tc>
      </w:tr>
      <w:tr w:rsidR="00207099" w:rsidRPr="00721949" w14:paraId="44E964F9" w14:textId="77777777" w:rsidTr="0094581A">
        <w:tc>
          <w:tcPr>
            <w:tcW w:w="1799" w:type="dxa"/>
            <w:vMerge w:val="restart"/>
          </w:tcPr>
          <w:p w14:paraId="592BF196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Hx</w:t>
            </w:r>
            <w:proofErr w:type="spellEnd"/>
            <w:r w:rsidRPr="00721949">
              <w:rPr>
                <w:b/>
                <w:bCs/>
                <w:sz w:val="18"/>
                <w:szCs w:val="18"/>
              </w:rPr>
              <w:t xml:space="preserve"> Stroke/TIA</w:t>
            </w:r>
          </w:p>
        </w:tc>
        <w:tc>
          <w:tcPr>
            <w:tcW w:w="1951" w:type="dxa"/>
          </w:tcPr>
          <w:p w14:paraId="05DFE70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88" w:type="dxa"/>
          </w:tcPr>
          <w:p w14:paraId="79AECD2F" w14:textId="36312816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77</w:t>
            </w:r>
          </w:p>
        </w:tc>
        <w:tc>
          <w:tcPr>
            <w:tcW w:w="1442" w:type="dxa"/>
          </w:tcPr>
          <w:p w14:paraId="42027584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7</w:t>
            </w:r>
          </w:p>
        </w:tc>
        <w:tc>
          <w:tcPr>
            <w:tcW w:w="1259" w:type="dxa"/>
          </w:tcPr>
          <w:p w14:paraId="73632317" w14:textId="16DBB58D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473A0B">
              <w:rPr>
                <w:sz w:val="18"/>
                <w:szCs w:val="18"/>
              </w:rPr>
              <w:t>84</w:t>
            </w:r>
          </w:p>
        </w:tc>
        <w:tc>
          <w:tcPr>
            <w:tcW w:w="1411" w:type="dxa"/>
            <w:vMerge w:val="restart"/>
          </w:tcPr>
          <w:p w14:paraId="3D4616E7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51B6658B" w14:textId="77777777" w:rsidTr="0094581A">
        <w:tc>
          <w:tcPr>
            <w:tcW w:w="1799" w:type="dxa"/>
            <w:vMerge/>
          </w:tcPr>
          <w:p w14:paraId="48D3821E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53394AF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56DBEAF8" w14:textId="05D0A8BC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442" w:type="dxa"/>
          </w:tcPr>
          <w:p w14:paraId="4DD20D6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259" w:type="dxa"/>
          </w:tcPr>
          <w:p w14:paraId="0E59E691" w14:textId="30E5E4DA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411" w:type="dxa"/>
            <w:vMerge/>
          </w:tcPr>
          <w:p w14:paraId="29EF0598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52605B7A" w14:textId="77777777" w:rsidTr="0094581A">
        <w:tc>
          <w:tcPr>
            <w:tcW w:w="1799" w:type="dxa"/>
            <w:vMerge/>
          </w:tcPr>
          <w:p w14:paraId="5D6270B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248B19EA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076DDC09" w14:textId="7E894DA4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1C9EF753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1982EB85" w14:textId="74749399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4E9201EA" w14:textId="758C21C5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=1.00 </w:t>
            </w:r>
          </w:p>
        </w:tc>
      </w:tr>
      <w:tr w:rsidR="00207099" w:rsidRPr="00721949" w14:paraId="3FD36CF3" w14:textId="77777777" w:rsidTr="0094581A">
        <w:trPr>
          <w:trHeight w:val="63"/>
        </w:trPr>
        <w:tc>
          <w:tcPr>
            <w:tcW w:w="1799" w:type="dxa"/>
            <w:vMerge w:val="restart"/>
          </w:tcPr>
          <w:p w14:paraId="55A23F9F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Current smoker</w:t>
            </w:r>
          </w:p>
        </w:tc>
        <w:tc>
          <w:tcPr>
            <w:tcW w:w="1951" w:type="dxa"/>
          </w:tcPr>
          <w:p w14:paraId="4C6F8A9B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88" w:type="dxa"/>
          </w:tcPr>
          <w:p w14:paraId="6E253FF6" w14:textId="1BF8719D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1442" w:type="dxa"/>
          </w:tcPr>
          <w:p w14:paraId="2613B089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</w:p>
        </w:tc>
        <w:tc>
          <w:tcPr>
            <w:tcW w:w="1259" w:type="dxa"/>
          </w:tcPr>
          <w:p w14:paraId="5C684E76" w14:textId="252B4F01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1411" w:type="dxa"/>
            <w:vMerge w:val="restart"/>
          </w:tcPr>
          <w:p w14:paraId="2896E4C7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4E2D019F" w14:textId="77777777" w:rsidTr="0094581A">
        <w:tc>
          <w:tcPr>
            <w:tcW w:w="1799" w:type="dxa"/>
            <w:vMerge/>
          </w:tcPr>
          <w:p w14:paraId="2D078B22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5715D9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391F185B" w14:textId="0982B155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42" w:type="dxa"/>
          </w:tcPr>
          <w:p w14:paraId="78F639F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259" w:type="dxa"/>
          </w:tcPr>
          <w:p w14:paraId="191BA46F" w14:textId="75D9C6CB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411" w:type="dxa"/>
            <w:vMerge/>
          </w:tcPr>
          <w:p w14:paraId="5480042C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1AC2BF30" w14:textId="77777777" w:rsidTr="0094581A">
        <w:tc>
          <w:tcPr>
            <w:tcW w:w="1799" w:type="dxa"/>
            <w:vMerge/>
          </w:tcPr>
          <w:p w14:paraId="2FA4115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443A3BFA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091BCBF4" w14:textId="3EAC4D70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0A6BF2DC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6A50A3A2" w14:textId="7323868B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32A26328" w14:textId="165183A3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>=1.00</w:t>
            </w:r>
          </w:p>
        </w:tc>
      </w:tr>
      <w:tr w:rsidR="00207099" w:rsidRPr="00721949" w14:paraId="3B2F99CF" w14:textId="77777777" w:rsidTr="0094581A">
        <w:trPr>
          <w:trHeight w:val="350"/>
        </w:trPr>
        <w:tc>
          <w:tcPr>
            <w:tcW w:w="1799" w:type="dxa"/>
            <w:vMerge w:val="restart"/>
          </w:tcPr>
          <w:p w14:paraId="3C2D5D1E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Current Alcohol</w:t>
            </w:r>
          </w:p>
        </w:tc>
        <w:tc>
          <w:tcPr>
            <w:tcW w:w="1951" w:type="dxa"/>
          </w:tcPr>
          <w:p w14:paraId="335A2915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88" w:type="dxa"/>
          </w:tcPr>
          <w:p w14:paraId="24E6D4A9" w14:textId="5033C434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442" w:type="dxa"/>
          </w:tcPr>
          <w:p w14:paraId="46791C8E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8</w:t>
            </w:r>
          </w:p>
        </w:tc>
        <w:tc>
          <w:tcPr>
            <w:tcW w:w="1259" w:type="dxa"/>
          </w:tcPr>
          <w:p w14:paraId="2F49402A" w14:textId="6CFADD5F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411" w:type="dxa"/>
            <w:vMerge w:val="restart"/>
          </w:tcPr>
          <w:p w14:paraId="282F5729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2A587AC1" w14:textId="77777777" w:rsidTr="0094581A">
        <w:tc>
          <w:tcPr>
            <w:tcW w:w="1799" w:type="dxa"/>
            <w:vMerge/>
          </w:tcPr>
          <w:p w14:paraId="2C2C72D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403E7760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88" w:type="dxa"/>
          </w:tcPr>
          <w:p w14:paraId="37766C7A" w14:textId="6F0B8796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5</w:t>
            </w:r>
            <w:r w:rsidR="00473A0B">
              <w:rPr>
                <w:sz w:val="18"/>
                <w:szCs w:val="18"/>
              </w:rPr>
              <w:t>9</w:t>
            </w:r>
          </w:p>
        </w:tc>
        <w:tc>
          <w:tcPr>
            <w:tcW w:w="1442" w:type="dxa"/>
          </w:tcPr>
          <w:p w14:paraId="552C4C8D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</w:p>
        </w:tc>
        <w:tc>
          <w:tcPr>
            <w:tcW w:w="1259" w:type="dxa"/>
          </w:tcPr>
          <w:p w14:paraId="1F819AF6" w14:textId="285D6BEC" w:rsidR="00207099" w:rsidRPr="00721949" w:rsidRDefault="00473A0B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1" w:type="dxa"/>
            <w:vMerge/>
          </w:tcPr>
          <w:p w14:paraId="4A228BC2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246C2036" w14:textId="77777777" w:rsidTr="0094581A">
        <w:tc>
          <w:tcPr>
            <w:tcW w:w="1799" w:type="dxa"/>
            <w:vMerge/>
          </w:tcPr>
          <w:p w14:paraId="1F69F975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3F93D1F3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24EA25F4" w14:textId="2301FBE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473A0B">
              <w:rPr>
                <w:sz w:val="18"/>
                <w:szCs w:val="18"/>
              </w:rPr>
              <w:t>58</w:t>
            </w:r>
          </w:p>
        </w:tc>
        <w:tc>
          <w:tcPr>
            <w:tcW w:w="1442" w:type="dxa"/>
          </w:tcPr>
          <w:p w14:paraId="45BED0D7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445EA1B8" w14:textId="1E29851E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3</w:t>
            </w:r>
            <w:r w:rsidR="00F533CE">
              <w:rPr>
                <w:sz w:val="18"/>
                <w:szCs w:val="18"/>
              </w:rPr>
              <w:t>67</w:t>
            </w:r>
          </w:p>
        </w:tc>
        <w:tc>
          <w:tcPr>
            <w:tcW w:w="1411" w:type="dxa"/>
          </w:tcPr>
          <w:p w14:paraId="7D6EF2F8" w14:textId="0FE3FC4A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07099" w:rsidRPr="00721949">
              <w:rPr>
                <w:sz w:val="18"/>
                <w:szCs w:val="18"/>
              </w:rPr>
              <w:t xml:space="preserve">=1.00 </w:t>
            </w:r>
          </w:p>
        </w:tc>
      </w:tr>
      <w:tr w:rsidR="00207099" w:rsidRPr="00721949" w14:paraId="17F732BA" w14:textId="77777777" w:rsidTr="0094581A">
        <w:tc>
          <w:tcPr>
            <w:tcW w:w="1799" w:type="dxa"/>
            <w:vMerge w:val="restart"/>
          </w:tcPr>
          <w:p w14:paraId="631C84DE" w14:textId="592710A2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21949">
              <w:rPr>
                <w:b/>
                <w:bCs/>
                <w:sz w:val="18"/>
                <w:szCs w:val="18"/>
              </w:rPr>
              <w:t>mRS</w:t>
            </w:r>
            <w:proofErr w:type="spellEnd"/>
            <w:r w:rsidRPr="00721949">
              <w:rPr>
                <w:b/>
                <w:bCs/>
                <w:sz w:val="18"/>
                <w:szCs w:val="18"/>
              </w:rPr>
              <w:t xml:space="preserve"> 90 days</w:t>
            </w:r>
          </w:p>
        </w:tc>
        <w:tc>
          <w:tcPr>
            <w:tcW w:w="1951" w:type="dxa"/>
          </w:tcPr>
          <w:p w14:paraId="58221CE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88" w:type="dxa"/>
          </w:tcPr>
          <w:p w14:paraId="2FBBA51B" w14:textId="38526259" w:rsidR="00207099" w:rsidRPr="00721949" w:rsidRDefault="0027753F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42" w:type="dxa"/>
          </w:tcPr>
          <w:p w14:paraId="4CB9D8D2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10BFCC3B" w14:textId="4B93C467" w:rsidR="00207099" w:rsidRPr="00721949" w:rsidRDefault="0027753F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11" w:type="dxa"/>
            <w:vMerge w:val="restart"/>
          </w:tcPr>
          <w:p w14:paraId="290AA20A" w14:textId="0AF8E1DF" w:rsidR="00207099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7753F" w:rsidRPr="00721949">
              <w:rPr>
                <w:sz w:val="18"/>
                <w:szCs w:val="18"/>
              </w:rPr>
              <w:t>=0.34</w:t>
            </w:r>
          </w:p>
        </w:tc>
      </w:tr>
      <w:tr w:rsidR="00207099" w:rsidRPr="00721949" w14:paraId="3A62483F" w14:textId="77777777" w:rsidTr="0094581A">
        <w:tc>
          <w:tcPr>
            <w:tcW w:w="1799" w:type="dxa"/>
            <w:vMerge/>
          </w:tcPr>
          <w:p w14:paraId="0161BBED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D7328F9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8" w:type="dxa"/>
          </w:tcPr>
          <w:p w14:paraId="65F7A2EF" w14:textId="7EE2759C" w:rsidR="00207099" w:rsidRPr="00721949" w:rsidRDefault="0027753F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442" w:type="dxa"/>
          </w:tcPr>
          <w:p w14:paraId="6832A54B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259" w:type="dxa"/>
          </w:tcPr>
          <w:p w14:paraId="79FC1724" w14:textId="50C6EBD7" w:rsidR="00207099" w:rsidRPr="00721949" w:rsidRDefault="0027753F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411" w:type="dxa"/>
            <w:vMerge/>
          </w:tcPr>
          <w:p w14:paraId="5710CBAB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07099" w:rsidRPr="00721949" w14:paraId="25108FFA" w14:textId="77777777" w:rsidTr="0094581A">
        <w:tc>
          <w:tcPr>
            <w:tcW w:w="1799" w:type="dxa"/>
            <w:vMerge/>
          </w:tcPr>
          <w:p w14:paraId="677A6CA8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5EA745B7" w14:textId="77777777" w:rsidR="00207099" w:rsidRPr="00721949" w:rsidRDefault="00207099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88" w:type="dxa"/>
          </w:tcPr>
          <w:p w14:paraId="522A71C5" w14:textId="7A526ED8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27753F">
              <w:rPr>
                <w:sz w:val="18"/>
                <w:szCs w:val="18"/>
              </w:rPr>
              <w:t>8</w:t>
            </w:r>
          </w:p>
        </w:tc>
        <w:tc>
          <w:tcPr>
            <w:tcW w:w="1442" w:type="dxa"/>
          </w:tcPr>
          <w:p w14:paraId="415B68CF" w14:textId="77777777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6AD0A9A9" w14:textId="47734935" w:rsidR="00207099" w:rsidRPr="00721949" w:rsidRDefault="00207099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 w:rsidR="0027753F">
              <w:rPr>
                <w:sz w:val="18"/>
                <w:szCs w:val="18"/>
              </w:rPr>
              <w:t>8</w:t>
            </w:r>
          </w:p>
        </w:tc>
        <w:tc>
          <w:tcPr>
            <w:tcW w:w="1411" w:type="dxa"/>
            <w:vMerge/>
          </w:tcPr>
          <w:p w14:paraId="620997C7" w14:textId="77777777" w:rsidR="00207099" w:rsidRPr="00721949" w:rsidRDefault="00207099" w:rsidP="0094581A">
            <w:pPr>
              <w:rPr>
                <w:sz w:val="18"/>
                <w:szCs w:val="18"/>
              </w:rPr>
            </w:pPr>
          </w:p>
        </w:tc>
      </w:tr>
      <w:tr w:rsidR="0027753F" w:rsidRPr="00721949" w14:paraId="4EEF28F8" w14:textId="77777777" w:rsidTr="0094581A">
        <w:tc>
          <w:tcPr>
            <w:tcW w:w="1799" w:type="dxa"/>
            <w:vMerge/>
          </w:tcPr>
          <w:p w14:paraId="3727E3FA" w14:textId="77777777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061B1A2" w14:textId="6ADEAF92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88" w:type="dxa"/>
          </w:tcPr>
          <w:p w14:paraId="0EE85617" w14:textId="3DA45844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42" w:type="dxa"/>
          </w:tcPr>
          <w:p w14:paraId="023B79B7" w14:textId="058E3C23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</w:p>
        </w:tc>
        <w:tc>
          <w:tcPr>
            <w:tcW w:w="1259" w:type="dxa"/>
          </w:tcPr>
          <w:p w14:paraId="3EB90E4A" w14:textId="166C1AD0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11" w:type="dxa"/>
            <w:vMerge/>
          </w:tcPr>
          <w:p w14:paraId="5C65F830" w14:textId="77777777" w:rsidR="0027753F" w:rsidRPr="00721949" w:rsidRDefault="0027753F" w:rsidP="0094581A">
            <w:pPr>
              <w:rPr>
                <w:sz w:val="18"/>
                <w:szCs w:val="18"/>
              </w:rPr>
            </w:pPr>
          </w:p>
        </w:tc>
      </w:tr>
      <w:tr w:rsidR="0027753F" w:rsidRPr="00721949" w14:paraId="1707C78B" w14:textId="77777777" w:rsidTr="0094581A">
        <w:tc>
          <w:tcPr>
            <w:tcW w:w="1799" w:type="dxa"/>
            <w:vMerge/>
          </w:tcPr>
          <w:p w14:paraId="1E96F164" w14:textId="77777777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FB741C0" w14:textId="3BF74110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88" w:type="dxa"/>
          </w:tcPr>
          <w:p w14:paraId="546233F9" w14:textId="1787CD38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7</w:t>
            </w:r>
          </w:p>
        </w:tc>
        <w:tc>
          <w:tcPr>
            <w:tcW w:w="1442" w:type="dxa"/>
          </w:tcPr>
          <w:p w14:paraId="5670AD66" w14:textId="4FD89EFB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3BB90902" w14:textId="4457E185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7</w:t>
            </w:r>
          </w:p>
        </w:tc>
        <w:tc>
          <w:tcPr>
            <w:tcW w:w="1411" w:type="dxa"/>
            <w:vMerge/>
          </w:tcPr>
          <w:p w14:paraId="449B5B3B" w14:textId="77777777" w:rsidR="0027753F" w:rsidRPr="00721949" w:rsidRDefault="0027753F" w:rsidP="0094581A">
            <w:pPr>
              <w:rPr>
                <w:sz w:val="18"/>
                <w:szCs w:val="18"/>
              </w:rPr>
            </w:pPr>
          </w:p>
        </w:tc>
      </w:tr>
      <w:tr w:rsidR="0027753F" w:rsidRPr="00721949" w14:paraId="0F17806C" w14:textId="77777777" w:rsidTr="0094581A">
        <w:tc>
          <w:tcPr>
            <w:tcW w:w="1799" w:type="dxa"/>
            <w:vMerge/>
          </w:tcPr>
          <w:p w14:paraId="077025C4" w14:textId="77777777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4658FAA" w14:textId="2CCC5018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88" w:type="dxa"/>
          </w:tcPr>
          <w:p w14:paraId="77456730" w14:textId="35297A64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</w:t>
            </w:r>
          </w:p>
        </w:tc>
        <w:tc>
          <w:tcPr>
            <w:tcW w:w="1442" w:type="dxa"/>
          </w:tcPr>
          <w:p w14:paraId="3C949526" w14:textId="134927B8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2B2A9E42" w14:textId="78858C11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6</w:t>
            </w:r>
          </w:p>
        </w:tc>
        <w:tc>
          <w:tcPr>
            <w:tcW w:w="1411" w:type="dxa"/>
            <w:vMerge/>
          </w:tcPr>
          <w:p w14:paraId="1D062072" w14:textId="77777777" w:rsidR="0027753F" w:rsidRPr="00721949" w:rsidRDefault="0027753F" w:rsidP="0094581A">
            <w:pPr>
              <w:rPr>
                <w:sz w:val="18"/>
                <w:szCs w:val="18"/>
              </w:rPr>
            </w:pPr>
          </w:p>
        </w:tc>
      </w:tr>
      <w:tr w:rsidR="0027753F" w:rsidRPr="00721949" w14:paraId="5E129E1C" w14:textId="77777777" w:rsidTr="0094581A">
        <w:tc>
          <w:tcPr>
            <w:tcW w:w="1799" w:type="dxa"/>
            <w:vMerge/>
          </w:tcPr>
          <w:p w14:paraId="13A65BE5" w14:textId="77777777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0201D8E" w14:textId="365B5A4B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488" w:type="dxa"/>
          </w:tcPr>
          <w:p w14:paraId="1B1AC7B9" w14:textId="69A3BB4C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7</w:t>
            </w:r>
          </w:p>
        </w:tc>
        <w:tc>
          <w:tcPr>
            <w:tcW w:w="1442" w:type="dxa"/>
          </w:tcPr>
          <w:p w14:paraId="6D6CD6DA" w14:textId="49553A76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037B5073" w14:textId="65B09143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7</w:t>
            </w:r>
          </w:p>
        </w:tc>
        <w:tc>
          <w:tcPr>
            <w:tcW w:w="1411" w:type="dxa"/>
            <w:vMerge/>
          </w:tcPr>
          <w:p w14:paraId="2CCA0AF2" w14:textId="77777777" w:rsidR="0027753F" w:rsidRPr="00721949" w:rsidRDefault="0027753F" w:rsidP="0094581A">
            <w:pPr>
              <w:rPr>
                <w:sz w:val="18"/>
                <w:szCs w:val="18"/>
              </w:rPr>
            </w:pPr>
          </w:p>
        </w:tc>
      </w:tr>
      <w:tr w:rsidR="0027753F" w:rsidRPr="00721949" w14:paraId="00F47CF9" w14:textId="77777777" w:rsidTr="0094581A">
        <w:tc>
          <w:tcPr>
            <w:tcW w:w="1799" w:type="dxa"/>
            <w:vMerge/>
          </w:tcPr>
          <w:p w14:paraId="0B487ADB" w14:textId="77777777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769DDF80" w14:textId="41C1B3B9" w:rsidR="0027753F" w:rsidRPr="00721949" w:rsidRDefault="0027753F" w:rsidP="0094581A">
            <w:pPr>
              <w:rPr>
                <w:b/>
                <w:bCs/>
                <w:sz w:val="18"/>
                <w:szCs w:val="18"/>
              </w:rPr>
            </w:pPr>
            <w:r w:rsidRPr="00721949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88" w:type="dxa"/>
          </w:tcPr>
          <w:p w14:paraId="21941754" w14:textId="3F1887C4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1442" w:type="dxa"/>
          </w:tcPr>
          <w:p w14:paraId="494FC5A9" w14:textId="2B1D2F97" w:rsidR="0027753F" w:rsidRPr="00721949" w:rsidRDefault="0027753F" w:rsidP="0094581A">
            <w:pPr>
              <w:rPr>
                <w:sz w:val="18"/>
                <w:szCs w:val="18"/>
              </w:rPr>
            </w:pPr>
            <w:r w:rsidRPr="00721949">
              <w:rPr>
                <w:sz w:val="18"/>
                <w:szCs w:val="18"/>
              </w:rPr>
              <w:t>4</w:t>
            </w:r>
          </w:p>
        </w:tc>
        <w:tc>
          <w:tcPr>
            <w:tcW w:w="1259" w:type="dxa"/>
          </w:tcPr>
          <w:p w14:paraId="145EBD90" w14:textId="19B76EFA" w:rsidR="0027753F" w:rsidRPr="00721949" w:rsidRDefault="0027753F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411" w:type="dxa"/>
            <w:vMerge/>
          </w:tcPr>
          <w:p w14:paraId="119AF6A3" w14:textId="77777777" w:rsidR="0027753F" w:rsidRPr="00721949" w:rsidRDefault="0027753F" w:rsidP="0094581A">
            <w:pPr>
              <w:rPr>
                <w:sz w:val="18"/>
                <w:szCs w:val="18"/>
              </w:rPr>
            </w:pPr>
          </w:p>
        </w:tc>
      </w:tr>
      <w:tr w:rsidR="006D076D" w:rsidRPr="00721949" w14:paraId="245F113D" w14:textId="77777777" w:rsidTr="0094581A">
        <w:tc>
          <w:tcPr>
            <w:tcW w:w="1799" w:type="dxa"/>
            <w:vMerge w:val="restart"/>
          </w:tcPr>
          <w:p w14:paraId="38DEBC8F" w14:textId="76055DA4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hasia</w:t>
            </w:r>
          </w:p>
        </w:tc>
        <w:tc>
          <w:tcPr>
            <w:tcW w:w="1951" w:type="dxa"/>
          </w:tcPr>
          <w:p w14:paraId="53F47DFC" w14:textId="68B0DB06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88" w:type="dxa"/>
          </w:tcPr>
          <w:p w14:paraId="659203B0" w14:textId="0404E13D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442" w:type="dxa"/>
          </w:tcPr>
          <w:p w14:paraId="2DA45A4B" w14:textId="2EE9B9DA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59" w:type="dxa"/>
          </w:tcPr>
          <w:p w14:paraId="1528C38B" w14:textId="17874570" w:rsidR="006D076D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411" w:type="dxa"/>
            <w:vMerge w:val="restart"/>
          </w:tcPr>
          <w:p w14:paraId="57E26C3C" w14:textId="77777777" w:rsidR="006D076D" w:rsidRPr="00721949" w:rsidRDefault="006D076D" w:rsidP="0094581A">
            <w:pPr>
              <w:rPr>
                <w:sz w:val="18"/>
                <w:szCs w:val="18"/>
              </w:rPr>
            </w:pPr>
          </w:p>
        </w:tc>
      </w:tr>
      <w:tr w:rsidR="006D076D" w:rsidRPr="00721949" w14:paraId="3DF750C2" w14:textId="77777777" w:rsidTr="0094581A">
        <w:tc>
          <w:tcPr>
            <w:tcW w:w="1799" w:type="dxa"/>
            <w:vMerge/>
          </w:tcPr>
          <w:p w14:paraId="6E252A06" w14:textId="77777777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22CA125B" w14:textId="78B12092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8" w:type="dxa"/>
          </w:tcPr>
          <w:p w14:paraId="3D2EEF5F" w14:textId="6828E25B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442" w:type="dxa"/>
          </w:tcPr>
          <w:p w14:paraId="4CA1DFD6" w14:textId="24AB2583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9" w:type="dxa"/>
          </w:tcPr>
          <w:p w14:paraId="7914E3CA" w14:textId="332EC1E4" w:rsidR="006D076D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411" w:type="dxa"/>
            <w:vMerge/>
          </w:tcPr>
          <w:p w14:paraId="3173AE6D" w14:textId="77777777" w:rsidR="006D076D" w:rsidRPr="00721949" w:rsidRDefault="006D076D" w:rsidP="0094581A">
            <w:pPr>
              <w:rPr>
                <w:sz w:val="18"/>
                <w:szCs w:val="18"/>
              </w:rPr>
            </w:pPr>
          </w:p>
        </w:tc>
      </w:tr>
      <w:tr w:rsidR="006D076D" w:rsidRPr="00721949" w14:paraId="02A2B7D3" w14:textId="77777777" w:rsidTr="0094581A">
        <w:tc>
          <w:tcPr>
            <w:tcW w:w="1799" w:type="dxa"/>
            <w:vMerge/>
          </w:tcPr>
          <w:p w14:paraId="53E1EF0D" w14:textId="77777777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D9CB7FE" w14:textId="1BDC9FD7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88" w:type="dxa"/>
          </w:tcPr>
          <w:p w14:paraId="204B3ED4" w14:textId="74086FB1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42" w:type="dxa"/>
          </w:tcPr>
          <w:p w14:paraId="01B5FD4C" w14:textId="11F04AC6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59" w:type="dxa"/>
          </w:tcPr>
          <w:p w14:paraId="3DC2FB84" w14:textId="1CAC50F3" w:rsidR="006D076D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11" w:type="dxa"/>
            <w:vMerge/>
          </w:tcPr>
          <w:p w14:paraId="7C37C58D" w14:textId="77777777" w:rsidR="006D076D" w:rsidRPr="00721949" w:rsidRDefault="006D076D" w:rsidP="0094581A">
            <w:pPr>
              <w:rPr>
                <w:sz w:val="18"/>
                <w:szCs w:val="18"/>
              </w:rPr>
            </w:pPr>
          </w:p>
        </w:tc>
      </w:tr>
      <w:tr w:rsidR="006D076D" w:rsidRPr="00721949" w14:paraId="7C381C3E" w14:textId="77777777" w:rsidTr="0094581A">
        <w:tc>
          <w:tcPr>
            <w:tcW w:w="1799" w:type="dxa"/>
            <w:vMerge/>
          </w:tcPr>
          <w:p w14:paraId="3772C809" w14:textId="77777777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4970C575" w14:textId="28EF28DC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88" w:type="dxa"/>
          </w:tcPr>
          <w:p w14:paraId="0653EF3A" w14:textId="42FB0B13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442" w:type="dxa"/>
          </w:tcPr>
          <w:p w14:paraId="5D0D2FC1" w14:textId="3F974AC0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59" w:type="dxa"/>
          </w:tcPr>
          <w:p w14:paraId="5DEDD4FB" w14:textId="2E3CF86F" w:rsidR="006D076D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411" w:type="dxa"/>
            <w:vMerge/>
          </w:tcPr>
          <w:p w14:paraId="0810812C" w14:textId="77777777" w:rsidR="006D076D" w:rsidRPr="00721949" w:rsidRDefault="006D076D" w:rsidP="0094581A">
            <w:pPr>
              <w:rPr>
                <w:sz w:val="18"/>
                <w:szCs w:val="18"/>
              </w:rPr>
            </w:pPr>
          </w:p>
        </w:tc>
      </w:tr>
      <w:tr w:rsidR="006D076D" w:rsidRPr="00721949" w14:paraId="7D731199" w14:textId="77777777" w:rsidTr="0094581A">
        <w:tc>
          <w:tcPr>
            <w:tcW w:w="1799" w:type="dxa"/>
            <w:vMerge/>
          </w:tcPr>
          <w:p w14:paraId="0FA07D9F" w14:textId="77777777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51" w:type="dxa"/>
          </w:tcPr>
          <w:p w14:paraId="1B00036C" w14:textId="68C13E43" w:rsidR="006D076D" w:rsidRPr="00721949" w:rsidRDefault="006D076D" w:rsidP="009458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ll </w:t>
            </w:r>
          </w:p>
        </w:tc>
        <w:tc>
          <w:tcPr>
            <w:tcW w:w="1488" w:type="dxa"/>
          </w:tcPr>
          <w:p w14:paraId="6A9004B9" w14:textId="0527AA5C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1442" w:type="dxa"/>
          </w:tcPr>
          <w:p w14:paraId="321219C8" w14:textId="4CB9EDF7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59" w:type="dxa"/>
          </w:tcPr>
          <w:p w14:paraId="7B73C8B2" w14:textId="31F8AA0F" w:rsidR="006D076D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1411" w:type="dxa"/>
          </w:tcPr>
          <w:p w14:paraId="23E759F7" w14:textId="4D3CDA7D" w:rsidR="006D076D" w:rsidRPr="00721949" w:rsidRDefault="006D076D" w:rsidP="0094581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8</w:t>
            </w:r>
          </w:p>
        </w:tc>
      </w:tr>
    </w:tbl>
    <w:p w14:paraId="2FB2BAB2" w14:textId="06E0F4D6" w:rsidR="00207099" w:rsidRPr="00721949" w:rsidRDefault="00E1434B" w:rsidP="005A7CC0">
      <w:pPr>
        <w:spacing w:line="480" w:lineRule="auto"/>
        <w:rPr>
          <w:rFonts w:cstheme="minorHAnsi"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l Table 2:</w:t>
      </w:r>
      <w:r w:rsidR="00207099" w:rsidRPr="00721949">
        <w:rPr>
          <w:b/>
          <w:bCs/>
          <w:sz w:val="18"/>
          <w:szCs w:val="18"/>
        </w:rPr>
        <w:t xml:space="preserve"> Baseline Characteristics of Subjects who Received rt-PA by Interpreter Status</w:t>
      </w:r>
    </w:p>
    <w:sectPr w:rsidR="00207099" w:rsidRPr="00721949" w:rsidSect="00152B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1A937" w14:textId="77777777" w:rsidR="00152B8D" w:rsidRDefault="00152B8D" w:rsidP="005A7CC0">
      <w:r>
        <w:separator/>
      </w:r>
    </w:p>
  </w:endnote>
  <w:endnote w:type="continuationSeparator" w:id="0">
    <w:p w14:paraId="401C648F" w14:textId="77777777" w:rsidR="00152B8D" w:rsidRDefault="00152B8D" w:rsidP="005A7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085557"/>
      <w:docPartObj>
        <w:docPartGallery w:val="Page Numbers (Bottom of Page)"/>
        <w:docPartUnique/>
      </w:docPartObj>
    </w:sdtPr>
    <w:sdtContent>
      <w:p w14:paraId="18E476CB" w14:textId="22ACD04D" w:rsidR="005A7CC0" w:rsidRDefault="005A7CC0" w:rsidP="00606E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F9F97A" w14:textId="77777777" w:rsidR="005A7CC0" w:rsidRDefault="005A7CC0" w:rsidP="005A7C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0227128"/>
      <w:docPartObj>
        <w:docPartGallery w:val="Page Numbers (Bottom of Page)"/>
        <w:docPartUnique/>
      </w:docPartObj>
    </w:sdtPr>
    <w:sdtContent>
      <w:p w14:paraId="5F9D7239" w14:textId="063AC175" w:rsidR="005A7CC0" w:rsidRDefault="005A7CC0" w:rsidP="00606E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5540A3" w14:textId="77777777" w:rsidR="005A7CC0" w:rsidRDefault="005A7CC0" w:rsidP="005A7C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CC204" w14:textId="77777777" w:rsidR="00152B8D" w:rsidRDefault="00152B8D" w:rsidP="005A7CC0">
      <w:r>
        <w:separator/>
      </w:r>
    </w:p>
  </w:footnote>
  <w:footnote w:type="continuationSeparator" w:id="0">
    <w:p w14:paraId="2638C8AE" w14:textId="77777777" w:rsidR="00152B8D" w:rsidRDefault="00152B8D" w:rsidP="005A7C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F670B"/>
    <w:multiLevelType w:val="hybridMultilevel"/>
    <w:tmpl w:val="991C4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A708A0"/>
    <w:multiLevelType w:val="multilevel"/>
    <w:tmpl w:val="3CA87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2748567">
    <w:abstractNumId w:val="0"/>
  </w:num>
  <w:num w:numId="2" w16cid:durableId="9103867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C5B"/>
    <w:rsid w:val="0000562C"/>
    <w:rsid w:val="00006385"/>
    <w:rsid w:val="000079EB"/>
    <w:rsid w:val="00013664"/>
    <w:rsid w:val="000552B9"/>
    <w:rsid w:val="0009373E"/>
    <w:rsid w:val="000A0DE3"/>
    <w:rsid w:val="000A280C"/>
    <w:rsid w:val="000A3DE9"/>
    <w:rsid w:val="000A4C5A"/>
    <w:rsid w:val="000A57CC"/>
    <w:rsid w:val="000B6D16"/>
    <w:rsid w:val="000B778F"/>
    <w:rsid w:val="000D0A0F"/>
    <w:rsid w:val="000D1D4F"/>
    <w:rsid w:val="000F42AD"/>
    <w:rsid w:val="000F5225"/>
    <w:rsid w:val="001038E0"/>
    <w:rsid w:val="00104AF8"/>
    <w:rsid w:val="001222BD"/>
    <w:rsid w:val="001268B9"/>
    <w:rsid w:val="00130A7A"/>
    <w:rsid w:val="001335F5"/>
    <w:rsid w:val="00152B8D"/>
    <w:rsid w:val="001D31E9"/>
    <w:rsid w:val="001D4250"/>
    <w:rsid w:val="00207099"/>
    <w:rsid w:val="00222A49"/>
    <w:rsid w:val="00227005"/>
    <w:rsid w:val="00237FC7"/>
    <w:rsid w:val="00242DD1"/>
    <w:rsid w:val="00246C4D"/>
    <w:rsid w:val="00251154"/>
    <w:rsid w:val="00253C5B"/>
    <w:rsid w:val="00254F25"/>
    <w:rsid w:val="00261D65"/>
    <w:rsid w:val="0026684F"/>
    <w:rsid w:val="0027753F"/>
    <w:rsid w:val="00294797"/>
    <w:rsid w:val="00297D62"/>
    <w:rsid w:val="002C031C"/>
    <w:rsid w:val="002C0DE0"/>
    <w:rsid w:val="002C295B"/>
    <w:rsid w:val="002C5F6E"/>
    <w:rsid w:val="002F72AC"/>
    <w:rsid w:val="0031606F"/>
    <w:rsid w:val="00323B55"/>
    <w:rsid w:val="00332323"/>
    <w:rsid w:val="0034595F"/>
    <w:rsid w:val="0037101A"/>
    <w:rsid w:val="003745B9"/>
    <w:rsid w:val="003B7AC3"/>
    <w:rsid w:val="003C5442"/>
    <w:rsid w:val="003E0AA8"/>
    <w:rsid w:val="003E5BA1"/>
    <w:rsid w:val="003E658A"/>
    <w:rsid w:val="003F3CA4"/>
    <w:rsid w:val="00405A1C"/>
    <w:rsid w:val="0040672E"/>
    <w:rsid w:val="0041141B"/>
    <w:rsid w:val="00413037"/>
    <w:rsid w:val="0042592B"/>
    <w:rsid w:val="00437C57"/>
    <w:rsid w:val="0044060E"/>
    <w:rsid w:val="0045699F"/>
    <w:rsid w:val="00463839"/>
    <w:rsid w:val="00473A0B"/>
    <w:rsid w:val="00482FDD"/>
    <w:rsid w:val="00483924"/>
    <w:rsid w:val="00492E0D"/>
    <w:rsid w:val="004A4E88"/>
    <w:rsid w:val="004C1EE2"/>
    <w:rsid w:val="004C6993"/>
    <w:rsid w:val="00502B33"/>
    <w:rsid w:val="0051694E"/>
    <w:rsid w:val="00547FA5"/>
    <w:rsid w:val="005510D9"/>
    <w:rsid w:val="00554F66"/>
    <w:rsid w:val="00570C55"/>
    <w:rsid w:val="005835E4"/>
    <w:rsid w:val="00584E51"/>
    <w:rsid w:val="00595778"/>
    <w:rsid w:val="005A7CC0"/>
    <w:rsid w:val="005B3977"/>
    <w:rsid w:val="005C071C"/>
    <w:rsid w:val="005D2C36"/>
    <w:rsid w:val="005D3818"/>
    <w:rsid w:val="005D55BA"/>
    <w:rsid w:val="005E2EB1"/>
    <w:rsid w:val="005E5FD7"/>
    <w:rsid w:val="005F60C9"/>
    <w:rsid w:val="00632F85"/>
    <w:rsid w:val="00640867"/>
    <w:rsid w:val="006421D5"/>
    <w:rsid w:val="00654C2F"/>
    <w:rsid w:val="00654D6C"/>
    <w:rsid w:val="006602A4"/>
    <w:rsid w:val="00671C4B"/>
    <w:rsid w:val="00672AAB"/>
    <w:rsid w:val="00675D6C"/>
    <w:rsid w:val="006903BA"/>
    <w:rsid w:val="006D076D"/>
    <w:rsid w:val="006D3466"/>
    <w:rsid w:val="006D36CF"/>
    <w:rsid w:val="006F51F9"/>
    <w:rsid w:val="00721949"/>
    <w:rsid w:val="007330F6"/>
    <w:rsid w:val="00733B05"/>
    <w:rsid w:val="00734A99"/>
    <w:rsid w:val="0074246C"/>
    <w:rsid w:val="007474F1"/>
    <w:rsid w:val="00776966"/>
    <w:rsid w:val="00787F7D"/>
    <w:rsid w:val="007A0545"/>
    <w:rsid w:val="007D7316"/>
    <w:rsid w:val="007F21B4"/>
    <w:rsid w:val="0081412C"/>
    <w:rsid w:val="00842F53"/>
    <w:rsid w:val="00853D8B"/>
    <w:rsid w:val="008642E4"/>
    <w:rsid w:val="00866D30"/>
    <w:rsid w:val="00885188"/>
    <w:rsid w:val="00885669"/>
    <w:rsid w:val="008879D7"/>
    <w:rsid w:val="008B370D"/>
    <w:rsid w:val="008B5D41"/>
    <w:rsid w:val="008D1508"/>
    <w:rsid w:val="008E0618"/>
    <w:rsid w:val="008E7E4F"/>
    <w:rsid w:val="009200C5"/>
    <w:rsid w:val="00933DAF"/>
    <w:rsid w:val="0098343C"/>
    <w:rsid w:val="009928D7"/>
    <w:rsid w:val="009B3722"/>
    <w:rsid w:val="009F3949"/>
    <w:rsid w:val="00A00181"/>
    <w:rsid w:val="00A1779D"/>
    <w:rsid w:val="00A70980"/>
    <w:rsid w:val="00A76C03"/>
    <w:rsid w:val="00A9407D"/>
    <w:rsid w:val="00A9414C"/>
    <w:rsid w:val="00A944B9"/>
    <w:rsid w:val="00AA36F6"/>
    <w:rsid w:val="00AB18F9"/>
    <w:rsid w:val="00AB1F4A"/>
    <w:rsid w:val="00AD54DF"/>
    <w:rsid w:val="00AD71AC"/>
    <w:rsid w:val="00AE55A0"/>
    <w:rsid w:val="00AE561C"/>
    <w:rsid w:val="00B11538"/>
    <w:rsid w:val="00B1297C"/>
    <w:rsid w:val="00BA60BC"/>
    <w:rsid w:val="00BB48A1"/>
    <w:rsid w:val="00C159B0"/>
    <w:rsid w:val="00C213AC"/>
    <w:rsid w:val="00C3340C"/>
    <w:rsid w:val="00C77E5A"/>
    <w:rsid w:val="00C91F8D"/>
    <w:rsid w:val="00CA2D4C"/>
    <w:rsid w:val="00CC684F"/>
    <w:rsid w:val="00CF2C21"/>
    <w:rsid w:val="00D1133A"/>
    <w:rsid w:val="00D13756"/>
    <w:rsid w:val="00D22601"/>
    <w:rsid w:val="00D5445F"/>
    <w:rsid w:val="00D72F3F"/>
    <w:rsid w:val="00DB03F9"/>
    <w:rsid w:val="00DB1A79"/>
    <w:rsid w:val="00DF619C"/>
    <w:rsid w:val="00E04010"/>
    <w:rsid w:val="00E1434B"/>
    <w:rsid w:val="00E16F1A"/>
    <w:rsid w:val="00E36990"/>
    <w:rsid w:val="00EA36A9"/>
    <w:rsid w:val="00EA7A5C"/>
    <w:rsid w:val="00EB59D9"/>
    <w:rsid w:val="00EC37CC"/>
    <w:rsid w:val="00ED6E0E"/>
    <w:rsid w:val="00EF18A1"/>
    <w:rsid w:val="00F077F7"/>
    <w:rsid w:val="00F32362"/>
    <w:rsid w:val="00F533CE"/>
    <w:rsid w:val="00F61589"/>
    <w:rsid w:val="00F84AFD"/>
    <w:rsid w:val="00F87D56"/>
    <w:rsid w:val="00F90B83"/>
    <w:rsid w:val="00FA63CB"/>
    <w:rsid w:val="00FB6008"/>
    <w:rsid w:val="00FB6F3D"/>
    <w:rsid w:val="00FE6A78"/>
    <w:rsid w:val="00FF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45B48"/>
  <w15:chartTrackingRefBased/>
  <w15:docId w15:val="{84662E79-8882-974D-9B10-6730C531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14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4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778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6383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61D65"/>
  </w:style>
  <w:style w:type="character" w:customStyle="1" w:styleId="identifier">
    <w:name w:val="identifier"/>
    <w:basedOn w:val="DefaultParagraphFont"/>
    <w:rsid w:val="000A280C"/>
  </w:style>
  <w:style w:type="character" w:customStyle="1" w:styleId="id-label">
    <w:name w:val="id-label"/>
    <w:basedOn w:val="DefaultParagraphFont"/>
    <w:rsid w:val="000A280C"/>
  </w:style>
  <w:style w:type="paragraph" w:styleId="Footer">
    <w:name w:val="footer"/>
    <w:basedOn w:val="Normal"/>
    <w:link w:val="FooterChar"/>
    <w:uiPriority w:val="99"/>
    <w:unhideWhenUsed/>
    <w:rsid w:val="005A7C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CC0"/>
  </w:style>
  <w:style w:type="character" w:styleId="PageNumber">
    <w:name w:val="page number"/>
    <w:basedOn w:val="DefaultParagraphFont"/>
    <w:uiPriority w:val="99"/>
    <w:semiHidden/>
    <w:unhideWhenUsed/>
    <w:rsid w:val="005A7CC0"/>
  </w:style>
  <w:style w:type="table" w:styleId="TableGrid">
    <w:name w:val="Table Grid"/>
    <w:basedOn w:val="TableNormal"/>
    <w:uiPriority w:val="39"/>
    <w:rsid w:val="00207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7099"/>
  </w:style>
  <w:style w:type="paragraph" w:styleId="Header">
    <w:name w:val="header"/>
    <w:basedOn w:val="Normal"/>
    <w:link w:val="HeaderChar"/>
    <w:uiPriority w:val="99"/>
    <w:unhideWhenUsed/>
    <w:rsid w:val="002070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099"/>
  </w:style>
  <w:style w:type="paragraph" w:styleId="Revision">
    <w:name w:val="Revision"/>
    <w:hidden/>
    <w:uiPriority w:val="99"/>
    <w:semiHidden/>
    <w:rsid w:val="00747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Mangesh Madhukar Hole</cp:lastModifiedBy>
  <cp:revision>32</cp:revision>
  <dcterms:created xsi:type="dcterms:W3CDTF">2024-02-19T17:45:00Z</dcterms:created>
  <dcterms:modified xsi:type="dcterms:W3CDTF">2024-03-18T06:53:00Z</dcterms:modified>
</cp:coreProperties>
</file>